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96EC33" w14:textId="04E9BAC3" w:rsidR="00A844C4" w:rsidRPr="00571B39" w:rsidRDefault="00DC08F6" w:rsidP="00A844C4">
      <w:pPr>
        <w:pStyle w:val="Heading2"/>
        <w:rPr>
          <w:rFonts w:cs="Times New Roman"/>
        </w:rPr>
      </w:pPr>
      <w:r>
        <w:t xml:space="preserve">Additional </w:t>
      </w:r>
      <w:bookmarkStart w:id="0" w:name="_GoBack"/>
      <w:bookmarkEnd w:id="0"/>
      <w:r w:rsidR="00D34915">
        <w:t xml:space="preserve"> file 2: </w:t>
      </w:r>
      <w:r w:rsidR="00A844C4">
        <w:t>List of sequences and plants material</w:t>
      </w:r>
    </w:p>
    <w:p w14:paraId="23F059D7" w14:textId="77777777" w:rsidR="00A844C4" w:rsidRDefault="005C46C7" w:rsidP="00A844C4">
      <w:pPr>
        <w:rPr>
          <w:rFonts w:cs="Times New Roman"/>
        </w:rPr>
      </w:pPr>
      <w:r>
        <w:rPr>
          <w:rFonts w:cs="Times New Roman"/>
        </w:rPr>
        <w:t>The list gives</w:t>
      </w:r>
      <w:r w:rsidR="008F4244">
        <w:rPr>
          <w:rFonts w:cs="Times New Roman"/>
        </w:rPr>
        <w:t xml:space="preserve"> an overview of the sequence origin. All the voucher numbers refer to Voucher Specimens stored at the Botanical Garden and Museum, Na</w:t>
      </w:r>
      <w:r w:rsidR="0047474F">
        <w:rPr>
          <w:rFonts w:cs="Times New Roman"/>
        </w:rPr>
        <w:t>tur</w:t>
      </w:r>
      <w:r w:rsidR="008F4244">
        <w:rPr>
          <w:rFonts w:cs="Times New Roman"/>
        </w:rPr>
        <w:t>a</w:t>
      </w:r>
      <w:r>
        <w:rPr>
          <w:rFonts w:cs="Times New Roman"/>
        </w:rPr>
        <w:t>l History Museum of Denmark, Un</w:t>
      </w:r>
      <w:r w:rsidR="008F4244">
        <w:rPr>
          <w:rFonts w:cs="Times New Roman"/>
        </w:rPr>
        <w:t>iversity of Copenhagen – Herbarium C</w:t>
      </w:r>
    </w:p>
    <w:p w14:paraId="56B34381" w14:textId="77777777" w:rsidR="00A844C4" w:rsidRPr="00571B39" w:rsidRDefault="00A844C4" w:rsidP="00A844C4">
      <w:pPr>
        <w:rPr>
          <w:rFonts w:cs="Times New Roman"/>
        </w:rPr>
      </w:pPr>
      <w:r w:rsidRPr="00571B39">
        <w:rPr>
          <w:rFonts w:cs="Times New Roman"/>
        </w:rPr>
        <w:t>Species marked with * belong to the apioid superclade.</w:t>
      </w:r>
    </w:p>
    <w:tbl>
      <w:tblPr>
        <w:tblStyle w:val="TableGrid"/>
        <w:tblW w:w="4926" w:type="pct"/>
        <w:tblLayout w:type="fixed"/>
        <w:tblLook w:val="04A0" w:firstRow="1" w:lastRow="0" w:firstColumn="1" w:lastColumn="0" w:noHBand="0" w:noVBand="1"/>
      </w:tblPr>
      <w:tblGrid>
        <w:gridCol w:w="1204"/>
        <w:gridCol w:w="1755"/>
        <w:gridCol w:w="1426"/>
        <w:gridCol w:w="1320"/>
        <w:gridCol w:w="1049"/>
        <w:gridCol w:w="1352"/>
        <w:gridCol w:w="1500"/>
        <w:gridCol w:w="1276"/>
        <w:gridCol w:w="2552"/>
        <w:gridCol w:w="1133"/>
      </w:tblGrid>
      <w:tr w:rsidR="000D3FDD" w:rsidRPr="00476C71" w14:paraId="0C800B43" w14:textId="77777777" w:rsidTr="000D3FDD">
        <w:tc>
          <w:tcPr>
            <w:tcW w:w="413" w:type="pct"/>
            <w:shd w:val="clear" w:color="auto" w:fill="auto"/>
          </w:tcPr>
          <w:p w14:paraId="363180C2" w14:textId="77777777" w:rsidR="008F4244" w:rsidRPr="00571B39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571B39">
              <w:rPr>
                <w:rFonts w:cs="Times New Roman"/>
                <w:sz w:val="16"/>
                <w:szCs w:val="16"/>
              </w:rPr>
              <w:t>Name</w:t>
            </w:r>
          </w:p>
        </w:tc>
        <w:tc>
          <w:tcPr>
            <w:tcW w:w="602" w:type="pct"/>
          </w:tcPr>
          <w:p w14:paraId="2425649A" w14:textId="77777777" w:rsidR="008F4244" w:rsidRPr="00571B39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571B39">
              <w:rPr>
                <w:rFonts w:cs="Times New Roman"/>
                <w:sz w:val="16"/>
                <w:szCs w:val="16"/>
              </w:rPr>
              <w:t>Species (clade)</w:t>
            </w:r>
          </w:p>
        </w:tc>
        <w:tc>
          <w:tcPr>
            <w:tcW w:w="489" w:type="pct"/>
          </w:tcPr>
          <w:p w14:paraId="49911E6B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Functionality</w:t>
            </w:r>
          </w:p>
        </w:tc>
        <w:tc>
          <w:tcPr>
            <w:tcW w:w="453" w:type="pct"/>
          </w:tcPr>
          <w:p w14:paraId="5F48CABB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Full-length vs. fragment</w:t>
            </w:r>
          </w:p>
        </w:tc>
        <w:tc>
          <w:tcPr>
            <w:tcW w:w="360" w:type="pct"/>
          </w:tcPr>
          <w:p w14:paraId="06965C4D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NCBI accession number</w:t>
            </w:r>
          </w:p>
        </w:tc>
        <w:tc>
          <w:tcPr>
            <w:tcW w:w="464" w:type="pct"/>
          </w:tcPr>
          <w:p w14:paraId="515FACD2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PCR and/or transcriptome</w:t>
            </w:r>
          </w:p>
        </w:tc>
        <w:tc>
          <w:tcPr>
            <w:tcW w:w="515" w:type="pct"/>
          </w:tcPr>
          <w:p w14:paraId="5E75CCA1" w14:textId="27AB4F5F" w:rsidR="008F4244" w:rsidRPr="008F4244" w:rsidRDefault="008F4244" w:rsidP="000D3FDD">
            <w:pPr>
              <w:rPr>
                <w:rFonts w:cs="Times New Roman"/>
                <w:sz w:val="16"/>
                <w:szCs w:val="16"/>
                <w:lang w:val="de-DE"/>
              </w:rPr>
            </w:pPr>
            <w:r w:rsidRPr="008F4244">
              <w:rPr>
                <w:rFonts w:cs="Times New Roman"/>
                <w:sz w:val="16"/>
                <w:szCs w:val="16"/>
                <w:lang w:val="de-DE"/>
              </w:rPr>
              <w:t>Voucher number</w:t>
            </w:r>
            <w:r w:rsidR="000D3FDD">
              <w:rPr>
                <w:rFonts w:cs="Times New Roman"/>
                <w:sz w:val="16"/>
                <w:szCs w:val="16"/>
                <w:lang w:val="de-DE"/>
              </w:rPr>
              <w:t xml:space="preserve">, contig name, or Botanical </w:t>
            </w:r>
            <w:r w:rsidR="006D6F4D">
              <w:rPr>
                <w:rFonts w:cs="Times New Roman"/>
                <w:sz w:val="16"/>
                <w:szCs w:val="16"/>
                <w:lang w:val="de-DE"/>
              </w:rPr>
              <w:t>Garden ID</w:t>
            </w:r>
          </w:p>
        </w:tc>
        <w:tc>
          <w:tcPr>
            <w:tcW w:w="438" w:type="pct"/>
          </w:tcPr>
          <w:p w14:paraId="68381C3F" w14:textId="3B84CC78" w:rsidR="008F4244" w:rsidRPr="00476C71" w:rsidRDefault="00BB48CA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ocation of colle</w:t>
            </w:r>
            <w:r w:rsidR="008F4244">
              <w:rPr>
                <w:rFonts w:cs="Times New Roman"/>
                <w:sz w:val="16"/>
                <w:szCs w:val="16"/>
              </w:rPr>
              <w:t>ction</w:t>
            </w:r>
          </w:p>
        </w:tc>
        <w:tc>
          <w:tcPr>
            <w:tcW w:w="876" w:type="pct"/>
          </w:tcPr>
          <w:p w14:paraId="4BA07BF8" w14:textId="124F172C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ultivar name and seed sup</w:t>
            </w:r>
            <w:r w:rsidR="00BB48CA">
              <w:rPr>
                <w:rFonts w:cs="Times New Roman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lier</w:t>
            </w:r>
          </w:p>
        </w:tc>
        <w:tc>
          <w:tcPr>
            <w:tcW w:w="389" w:type="pct"/>
          </w:tcPr>
          <w:p w14:paraId="66C0C630" w14:textId="53EAAEA0" w:rsidR="008F4244" w:rsidRPr="00476C71" w:rsidRDefault="008F4244" w:rsidP="00EA0D1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 xml:space="preserve">Tissue </w:t>
            </w:r>
          </w:p>
        </w:tc>
      </w:tr>
      <w:tr w:rsidR="000D3FDD" w:rsidRPr="00476C71" w14:paraId="73B4AE80" w14:textId="77777777" w:rsidTr="000D3FDD">
        <w:tc>
          <w:tcPr>
            <w:tcW w:w="413" w:type="pct"/>
            <w:shd w:val="clear" w:color="auto" w:fill="auto"/>
          </w:tcPr>
          <w:p w14:paraId="273CCB6E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1</w:t>
            </w:r>
          </w:p>
        </w:tc>
        <w:tc>
          <w:tcPr>
            <w:tcW w:w="602" w:type="pct"/>
          </w:tcPr>
          <w:p w14:paraId="6254F661" w14:textId="77777777" w:rsidR="008F4244" w:rsidRPr="00476C71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mmi majus </w:t>
            </w:r>
            <w:r w:rsidRPr="00476C71">
              <w:rPr>
                <w:rFonts w:ascii="Times New Roman" w:hAnsi="Times New Roman" w:cs="Times New Roman"/>
                <w:sz w:val="16"/>
                <w:szCs w:val="16"/>
              </w:rPr>
              <w:t xml:space="preserve">L. (Apieae)* </w:t>
            </w:r>
          </w:p>
          <w:p w14:paraId="707CC2A6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9" w:type="pct"/>
          </w:tcPr>
          <w:p w14:paraId="7D444B38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soralen synthase</w:t>
            </w:r>
          </w:p>
        </w:tc>
        <w:tc>
          <w:tcPr>
            <w:tcW w:w="453" w:type="pct"/>
          </w:tcPr>
          <w:p w14:paraId="4006995B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ull-length</w:t>
            </w:r>
          </w:p>
        </w:tc>
        <w:tc>
          <w:tcPr>
            <w:tcW w:w="360" w:type="pct"/>
          </w:tcPr>
          <w:p w14:paraId="58361531" w14:textId="77777777" w:rsidR="008F4244" w:rsidRPr="006C0AB0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6C0AB0">
              <w:rPr>
                <w:rFonts w:cs="Times New Roman"/>
                <w:sz w:val="16"/>
                <w:szCs w:val="16"/>
              </w:rPr>
              <w:t>AY532370.2</w:t>
            </w:r>
          </w:p>
        </w:tc>
        <w:tc>
          <w:tcPr>
            <w:tcW w:w="464" w:type="pct"/>
          </w:tcPr>
          <w:p w14:paraId="2DD7F08A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50339BA6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 xml:space="preserve">Larbat </w:t>
            </w:r>
            <w:r w:rsidRPr="00EA0D17">
              <w:rPr>
                <w:rFonts w:cs="Times New Roman"/>
                <w:i/>
                <w:sz w:val="16"/>
                <w:szCs w:val="16"/>
              </w:rPr>
              <w:t>et al</w:t>
            </w:r>
            <w:r w:rsidRPr="00147385">
              <w:rPr>
                <w:rFonts w:cs="Times New Roman"/>
                <w:sz w:val="16"/>
                <w:szCs w:val="16"/>
              </w:rPr>
              <w:t>. (2007)</w:t>
            </w:r>
          </w:p>
        </w:tc>
        <w:tc>
          <w:tcPr>
            <w:tcW w:w="438" w:type="pct"/>
          </w:tcPr>
          <w:p w14:paraId="66E70E03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491179B5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d</w:t>
            </w:r>
          </w:p>
        </w:tc>
        <w:tc>
          <w:tcPr>
            <w:tcW w:w="389" w:type="pct"/>
          </w:tcPr>
          <w:p w14:paraId="3E76EED1" w14:textId="77777777" w:rsidR="008F4244" w:rsidRPr="009710B3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226C66B9" w14:textId="77777777" w:rsidTr="000D3FDD">
        <w:tc>
          <w:tcPr>
            <w:tcW w:w="413" w:type="pct"/>
            <w:shd w:val="clear" w:color="auto" w:fill="auto"/>
          </w:tcPr>
          <w:p w14:paraId="759757E3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2</w:t>
            </w:r>
          </w:p>
        </w:tc>
        <w:tc>
          <w:tcPr>
            <w:tcW w:w="602" w:type="pct"/>
          </w:tcPr>
          <w:p w14:paraId="4A13952D" w14:textId="77777777" w:rsidR="008F4244" w:rsidRPr="00476C71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pium graveolens </w:t>
            </w:r>
            <w:r w:rsidRPr="00476C71">
              <w:rPr>
                <w:rFonts w:ascii="Times New Roman" w:hAnsi="Times New Roman" w:cs="Times New Roman"/>
                <w:sz w:val="16"/>
                <w:szCs w:val="16"/>
              </w:rPr>
              <w:t xml:space="preserve">L. (Apieae)* </w:t>
            </w:r>
          </w:p>
        </w:tc>
        <w:tc>
          <w:tcPr>
            <w:tcW w:w="489" w:type="pct"/>
          </w:tcPr>
          <w:p w14:paraId="6C4EC6F9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soralen synthase</w:t>
            </w:r>
          </w:p>
        </w:tc>
        <w:tc>
          <w:tcPr>
            <w:tcW w:w="453" w:type="pct"/>
          </w:tcPr>
          <w:p w14:paraId="25342051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ull-length</w:t>
            </w:r>
          </w:p>
        </w:tc>
        <w:tc>
          <w:tcPr>
            <w:tcW w:w="360" w:type="pct"/>
          </w:tcPr>
          <w:p w14:paraId="5BC87F98" w14:textId="77777777" w:rsidR="008F4244" w:rsidRPr="006C0AB0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6C0AB0">
              <w:rPr>
                <w:rFonts w:cs="Times New Roman"/>
                <w:sz w:val="16"/>
                <w:szCs w:val="16"/>
              </w:rPr>
              <w:t>EF191022.1</w:t>
            </w:r>
          </w:p>
        </w:tc>
        <w:tc>
          <w:tcPr>
            <w:tcW w:w="464" w:type="pct"/>
          </w:tcPr>
          <w:p w14:paraId="35D3BE97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17436E91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 xml:space="preserve">Larbat </w:t>
            </w:r>
            <w:r w:rsidRPr="00EA0D17">
              <w:rPr>
                <w:rFonts w:cs="Times New Roman"/>
                <w:i/>
                <w:sz w:val="16"/>
                <w:szCs w:val="16"/>
              </w:rPr>
              <w:t>et al</w:t>
            </w:r>
            <w:r w:rsidRPr="00147385">
              <w:rPr>
                <w:rFonts w:cs="Times New Roman"/>
                <w:sz w:val="16"/>
                <w:szCs w:val="16"/>
              </w:rPr>
              <w:t>. (2009)</w:t>
            </w:r>
          </w:p>
        </w:tc>
        <w:tc>
          <w:tcPr>
            <w:tcW w:w="438" w:type="pct"/>
          </w:tcPr>
          <w:p w14:paraId="10F55DA3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3015E918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ultivated</w:t>
            </w:r>
          </w:p>
        </w:tc>
        <w:tc>
          <w:tcPr>
            <w:tcW w:w="389" w:type="pct"/>
          </w:tcPr>
          <w:p w14:paraId="539BFE02" w14:textId="77777777" w:rsidR="008F4244" w:rsidRPr="009710B3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30D39096" w14:textId="77777777" w:rsidTr="000D3FDD">
        <w:tc>
          <w:tcPr>
            <w:tcW w:w="413" w:type="pct"/>
            <w:shd w:val="clear" w:color="auto" w:fill="auto"/>
          </w:tcPr>
          <w:p w14:paraId="33AD9270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3</w:t>
            </w:r>
          </w:p>
        </w:tc>
        <w:tc>
          <w:tcPr>
            <w:tcW w:w="602" w:type="pct"/>
          </w:tcPr>
          <w:p w14:paraId="24D79440" w14:textId="77777777" w:rsidR="008F4244" w:rsidRPr="00476C71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Pastinaca sativa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L. (Tordyliinae, Tordylieae)* </w:t>
            </w:r>
          </w:p>
        </w:tc>
        <w:tc>
          <w:tcPr>
            <w:tcW w:w="489" w:type="pct"/>
          </w:tcPr>
          <w:p w14:paraId="7D5F329D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soralen synthase</w:t>
            </w:r>
          </w:p>
        </w:tc>
        <w:tc>
          <w:tcPr>
            <w:tcW w:w="453" w:type="pct"/>
          </w:tcPr>
          <w:p w14:paraId="4825A94B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ull-length</w:t>
            </w:r>
          </w:p>
        </w:tc>
        <w:tc>
          <w:tcPr>
            <w:tcW w:w="360" w:type="pct"/>
          </w:tcPr>
          <w:p w14:paraId="67DC909D" w14:textId="77777777" w:rsidR="008F4244" w:rsidRPr="006C0AB0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6C0AB0">
              <w:rPr>
                <w:rFonts w:cs="Times New Roman"/>
                <w:sz w:val="16"/>
                <w:szCs w:val="16"/>
              </w:rPr>
              <w:t>EF191020.1</w:t>
            </w:r>
          </w:p>
        </w:tc>
        <w:tc>
          <w:tcPr>
            <w:tcW w:w="464" w:type="pct"/>
          </w:tcPr>
          <w:p w14:paraId="13A4C63B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33558E31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 xml:space="preserve">Larbat </w:t>
            </w:r>
            <w:r w:rsidRPr="00EA0D17">
              <w:rPr>
                <w:rFonts w:cs="Times New Roman"/>
                <w:i/>
                <w:sz w:val="16"/>
                <w:szCs w:val="16"/>
              </w:rPr>
              <w:t>et al.</w:t>
            </w:r>
            <w:r w:rsidRPr="00147385">
              <w:rPr>
                <w:rFonts w:cs="Times New Roman"/>
                <w:sz w:val="16"/>
                <w:szCs w:val="16"/>
              </w:rPr>
              <w:t xml:space="preserve"> (2009)</w:t>
            </w:r>
          </w:p>
        </w:tc>
        <w:tc>
          <w:tcPr>
            <w:tcW w:w="438" w:type="pct"/>
          </w:tcPr>
          <w:p w14:paraId="743CAF96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5728F9C3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ultivated</w:t>
            </w:r>
          </w:p>
        </w:tc>
        <w:tc>
          <w:tcPr>
            <w:tcW w:w="389" w:type="pct"/>
          </w:tcPr>
          <w:p w14:paraId="5A0299CF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0CCF3AFD" w14:textId="77777777" w:rsidTr="000D3FDD">
        <w:tc>
          <w:tcPr>
            <w:tcW w:w="413" w:type="pct"/>
            <w:shd w:val="clear" w:color="auto" w:fill="auto"/>
          </w:tcPr>
          <w:p w14:paraId="3F5EA408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4</w:t>
            </w:r>
          </w:p>
        </w:tc>
        <w:tc>
          <w:tcPr>
            <w:tcW w:w="602" w:type="pct"/>
          </w:tcPr>
          <w:p w14:paraId="2CC7A312" w14:textId="77777777" w:rsidR="008F4244" w:rsidRPr="00476C71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Pastinaca sativa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L. (Tordyliinae, Tordylieae)* </w:t>
            </w:r>
          </w:p>
        </w:tc>
        <w:tc>
          <w:tcPr>
            <w:tcW w:w="489" w:type="pct"/>
          </w:tcPr>
          <w:p w14:paraId="01C7AD0E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Angelicin synthase</w:t>
            </w:r>
          </w:p>
        </w:tc>
        <w:tc>
          <w:tcPr>
            <w:tcW w:w="453" w:type="pct"/>
          </w:tcPr>
          <w:p w14:paraId="64469873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ull-length</w:t>
            </w:r>
          </w:p>
        </w:tc>
        <w:tc>
          <w:tcPr>
            <w:tcW w:w="360" w:type="pct"/>
          </w:tcPr>
          <w:p w14:paraId="03534D9F" w14:textId="77777777" w:rsidR="008F4244" w:rsidRPr="006C0AB0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6C0AB0">
              <w:rPr>
                <w:rFonts w:cs="Times New Roman"/>
                <w:sz w:val="16"/>
                <w:szCs w:val="16"/>
              </w:rPr>
              <w:t>EF191021.1</w:t>
            </w:r>
          </w:p>
        </w:tc>
        <w:tc>
          <w:tcPr>
            <w:tcW w:w="464" w:type="pct"/>
          </w:tcPr>
          <w:p w14:paraId="2DD58F13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74DE9C3A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 xml:space="preserve">Larbat </w:t>
            </w:r>
            <w:r w:rsidRPr="00EA0D17">
              <w:rPr>
                <w:rFonts w:cs="Times New Roman"/>
                <w:i/>
                <w:sz w:val="16"/>
                <w:szCs w:val="16"/>
              </w:rPr>
              <w:t>et al</w:t>
            </w:r>
            <w:r w:rsidRPr="00147385">
              <w:rPr>
                <w:rFonts w:cs="Times New Roman"/>
                <w:sz w:val="16"/>
                <w:szCs w:val="16"/>
              </w:rPr>
              <w:t>. (2009)</w:t>
            </w:r>
          </w:p>
        </w:tc>
        <w:tc>
          <w:tcPr>
            <w:tcW w:w="438" w:type="pct"/>
          </w:tcPr>
          <w:p w14:paraId="1B1C4320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2647E563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ultivated</w:t>
            </w:r>
          </w:p>
        </w:tc>
        <w:tc>
          <w:tcPr>
            <w:tcW w:w="389" w:type="pct"/>
          </w:tcPr>
          <w:p w14:paraId="2F37DABC" w14:textId="77777777" w:rsidR="008F4244" w:rsidRPr="009710B3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0A4FEB78" w14:textId="77777777" w:rsidTr="000D3FDD">
        <w:tc>
          <w:tcPr>
            <w:tcW w:w="413" w:type="pct"/>
            <w:shd w:val="clear" w:color="auto" w:fill="auto"/>
          </w:tcPr>
          <w:p w14:paraId="0516A37A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5</w:t>
            </w:r>
          </w:p>
        </w:tc>
        <w:tc>
          <w:tcPr>
            <w:tcW w:w="602" w:type="pct"/>
          </w:tcPr>
          <w:p w14:paraId="508A2F33" w14:textId="77777777" w:rsidR="008F4244" w:rsidRPr="00476C71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Thapsia garganica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L. (Daucinae, Scandiceae) </w:t>
            </w:r>
          </w:p>
        </w:tc>
        <w:tc>
          <w:tcPr>
            <w:tcW w:w="489" w:type="pct"/>
          </w:tcPr>
          <w:p w14:paraId="604193FD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4ED7304B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ull-length</w:t>
            </w:r>
          </w:p>
        </w:tc>
        <w:tc>
          <w:tcPr>
            <w:tcW w:w="360" w:type="pct"/>
          </w:tcPr>
          <w:p w14:paraId="323BE684" w14:textId="77777777" w:rsidR="006C0AB0" w:rsidRPr="006C0AB0" w:rsidRDefault="006C0AB0" w:rsidP="006C0AB0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6C0AB0">
              <w:rPr>
                <w:rFonts w:ascii="Times New Roman" w:hAnsi="Times New Roman" w:cs="Times New Roman"/>
                <w:sz w:val="16"/>
                <w:szCs w:val="16"/>
              </w:rPr>
              <w:t>KP191555</w:t>
            </w:r>
          </w:p>
          <w:p w14:paraId="30648FDA" w14:textId="77777777" w:rsidR="008F4244" w:rsidRPr="006C0AB0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1CEF7989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Transcriptome and PCR</w:t>
            </w:r>
          </w:p>
        </w:tc>
        <w:tc>
          <w:tcPr>
            <w:tcW w:w="515" w:type="pct"/>
          </w:tcPr>
          <w:p w14:paraId="677EDDD3" w14:textId="77777777" w:rsidR="008F4244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HTS 2010-13</w:t>
            </w:r>
          </w:p>
          <w:p w14:paraId="2A16405B" w14:textId="373C5E6F" w:rsidR="00B376E1" w:rsidRPr="00147385" w:rsidRDefault="00B376E1" w:rsidP="00B376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ience, Uni.</w:t>
            </w:r>
            <w:r w:rsidRPr="00B376E1">
              <w:rPr>
                <w:rFonts w:cs="Times New Roman"/>
                <w:sz w:val="16"/>
                <w:szCs w:val="16"/>
              </w:rPr>
              <w:t xml:space="preserve"> Copenhagen</w:t>
            </w:r>
            <w:r>
              <w:rPr>
                <w:rFonts w:cs="Times New Roman"/>
                <w:sz w:val="16"/>
                <w:szCs w:val="16"/>
              </w:rPr>
              <w:t xml:space="preserve"> (CP)</w:t>
            </w:r>
          </w:p>
        </w:tc>
        <w:tc>
          <w:tcPr>
            <w:tcW w:w="438" w:type="pct"/>
          </w:tcPr>
          <w:p w14:paraId="32AFB6C1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taly, 40.898625N, 16.706139E</w:t>
            </w:r>
          </w:p>
        </w:tc>
        <w:tc>
          <w:tcPr>
            <w:tcW w:w="876" w:type="pct"/>
          </w:tcPr>
          <w:p w14:paraId="1A02DFD5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d</w:t>
            </w:r>
          </w:p>
        </w:tc>
        <w:tc>
          <w:tcPr>
            <w:tcW w:w="389" w:type="pct"/>
          </w:tcPr>
          <w:p w14:paraId="7B51C06C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Root, fruit</w:t>
            </w:r>
          </w:p>
        </w:tc>
      </w:tr>
      <w:tr w:rsidR="000D3FDD" w:rsidRPr="00476C71" w14:paraId="5B304DF0" w14:textId="77777777" w:rsidTr="000D3FDD">
        <w:tc>
          <w:tcPr>
            <w:tcW w:w="413" w:type="pct"/>
            <w:shd w:val="clear" w:color="auto" w:fill="auto"/>
          </w:tcPr>
          <w:p w14:paraId="3709145D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6</w:t>
            </w:r>
          </w:p>
        </w:tc>
        <w:tc>
          <w:tcPr>
            <w:tcW w:w="602" w:type="pct"/>
          </w:tcPr>
          <w:p w14:paraId="725F0F58" w14:textId="77777777" w:rsidR="008F4244" w:rsidRPr="00476C71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Thapsia laciniata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Rouy, (Daucinae, Scandiceae) </w:t>
            </w:r>
          </w:p>
        </w:tc>
        <w:tc>
          <w:tcPr>
            <w:tcW w:w="489" w:type="pct"/>
          </w:tcPr>
          <w:p w14:paraId="43DCA1D3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0238E310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ull-length</w:t>
            </w:r>
          </w:p>
        </w:tc>
        <w:tc>
          <w:tcPr>
            <w:tcW w:w="360" w:type="pct"/>
          </w:tcPr>
          <w:p w14:paraId="73B254F0" w14:textId="77777777" w:rsidR="006C0AB0" w:rsidRPr="006C0AB0" w:rsidRDefault="006C0AB0" w:rsidP="006C0AB0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6C0AB0">
              <w:rPr>
                <w:rFonts w:ascii="Times New Roman" w:hAnsi="Times New Roman" w:cs="Times New Roman"/>
                <w:sz w:val="16"/>
                <w:szCs w:val="16"/>
              </w:rPr>
              <w:t>KP191554</w:t>
            </w:r>
          </w:p>
          <w:p w14:paraId="5B6B9442" w14:textId="77777777" w:rsidR="008F4244" w:rsidRPr="006C0AB0" w:rsidRDefault="008F4244" w:rsidP="006C0AB0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492391B4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Transcriptome and PCR</w:t>
            </w:r>
          </w:p>
        </w:tc>
        <w:tc>
          <w:tcPr>
            <w:tcW w:w="515" w:type="pct"/>
          </w:tcPr>
          <w:p w14:paraId="5146763E" w14:textId="77777777" w:rsidR="008F4244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HTS 2010-01</w:t>
            </w:r>
          </w:p>
          <w:p w14:paraId="74997C2E" w14:textId="64FA6E14" w:rsidR="00B376E1" w:rsidRPr="00147385" w:rsidRDefault="00B376E1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ience, Uni.</w:t>
            </w:r>
            <w:r w:rsidRPr="00B376E1">
              <w:rPr>
                <w:rFonts w:cs="Times New Roman"/>
                <w:sz w:val="16"/>
                <w:szCs w:val="16"/>
              </w:rPr>
              <w:t xml:space="preserve"> Copenhagen</w:t>
            </w:r>
            <w:r>
              <w:rPr>
                <w:rFonts w:cs="Times New Roman"/>
                <w:sz w:val="16"/>
                <w:szCs w:val="16"/>
              </w:rPr>
              <w:t xml:space="preserve"> (CP)</w:t>
            </w:r>
          </w:p>
        </w:tc>
        <w:tc>
          <w:tcPr>
            <w:tcW w:w="438" w:type="pct"/>
          </w:tcPr>
          <w:p w14:paraId="3F3DF017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rance, 43.540958N, 6.816158E</w:t>
            </w:r>
          </w:p>
        </w:tc>
        <w:tc>
          <w:tcPr>
            <w:tcW w:w="876" w:type="pct"/>
          </w:tcPr>
          <w:p w14:paraId="4630741A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d</w:t>
            </w:r>
          </w:p>
        </w:tc>
        <w:tc>
          <w:tcPr>
            <w:tcW w:w="389" w:type="pct"/>
          </w:tcPr>
          <w:p w14:paraId="4BE2E9CD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Root</w:t>
            </w:r>
          </w:p>
        </w:tc>
      </w:tr>
      <w:tr w:rsidR="000D3FDD" w:rsidRPr="00476C71" w14:paraId="2841EEA0" w14:textId="77777777" w:rsidTr="000D3FDD">
        <w:tc>
          <w:tcPr>
            <w:tcW w:w="413" w:type="pct"/>
            <w:shd w:val="clear" w:color="auto" w:fill="auto"/>
          </w:tcPr>
          <w:p w14:paraId="672AE2AD" w14:textId="77777777" w:rsidR="00BC7A60" w:rsidRPr="00476C71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7</w:t>
            </w:r>
          </w:p>
        </w:tc>
        <w:tc>
          <w:tcPr>
            <w:tcW w:w="602" w:type="pct"/>
          </w:tcPr>
          <w:p w14:paraId="7346F5AA" w14:textId="77777777" w:rsidR="00BC7A60" w:rsidRPr="006C0AB0" w:rsidRDefault="00BC7A60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6C0AB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 xml:space="preserve">Daucus carota </w:t>
            </w:r>
            <w:r w:rsidRPr="006C0AB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ssp </w:t>
            </w:r>
            <w:r w:rsidRPr="006C0AB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 xml:space="preserve">sativus </w:t>
            </w:r>
            <w:r w:rsidRPr="006C0AB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(Daucinae, Scandiceae) </w:t>
            </w:r>
          </w:p>
        </w:tc>
        <w:tc>
          <w:tcPr>
            <w:tcW w:w="489" w:type="pct"/>
          </w:tcPr>
          <w:p w14:paraId="044B6D67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5CB0B898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ull-length</w:t>
            </w:r>
          </w:p>
        </w:tc>
        <w:tc>
          <w:tcPr>
            <w:tcW w:w="360" w:type="pct"/>
          </w:tcPr>
          <w:p w14:paraId="3BBF38AD" w14:textId="77777777" w:rsidR="006C0AB0" w:rsidRPr="006C0AB0" w:rsidRDefault="006C0AB0" w:rsidP="006C0AB0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6C0AB0">
              <w:rPr>
                <w:rFonts w:ascii="Times New Roman" w:hAnsi="Times New Roman" w:cs="Times New Roman"/>
                <w:sz w:val="16"/>
                <w:szCs w:val="16"/>
              </w:rPr>
              <w:t>KP191557</w:t>
            </w:r>
          </w:p>
          <w:p w14:paraId="02A6978F" w14:textId="77777777" w:rsidR="00BC7A60" w:rsidRPr="006C0AB0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4C10F17C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1D27A1DA" w14:textId="77777777" w:rsidR="00BC7A60" w:rsidRDefault="00BC7A6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TS 2013-04</w:t>
            </w:r>
          </w:p>
          <w:p w14:paraId="410D0627" w14:textId="7F48A711" w:rsidR="00B376E1" w:rsidRPr="00147385" w:rsidRDefault="00B376E1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M, Uni.</w:t>
            </w:r>
            <w:r w:rsidRPr="00B376E1">
              <w:rPr>
                <w:rFonts w:cs="Times New Roman"/>
                <w:sz w:val="16"/>
                <w:szCs w:val="16"/>
              </w:rPr>
              <w:t xml:space="preserve"> Copenhagen</w:t>
            </w:r>
            <w:r>
              <w:rPr>
                <w:rFonts w:cs="Times New Roman"/>
                <w:sz w:val="16"/>
                <w:szCs w:val="16"/>
              </w:rPr>
              <w:t xml:space="preserve"> (C)</w:t>
            </w:r>
          </w:p>
        </w:tc>
        <w:tc>
          <w:tcPr>
            <w:tcW w:w="438" w:type="pct"/>
          </w:tcPr>
          <w:p w14:paraId="2BB1EA6C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637B0C6C" w14:textId="77777777" w:rsidR="00BC7A60" w:rsidRPr="00BC7A60" w:rsidRDefault="00BC7A60" w:rsidP="005C46C7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BC7A60">
              <w:rPr>
                <w:rFonts w:cs="Times New Roman"/>
                <w:sz w:val="16"/>
                <w:szCs w:val="16"/>
                <w:lang w:val="en-US"/>
              </w:rPr>
              <w:t>Cultivar: Cubic</w:t>
            </w:r>
          </w:p>
          <w:p w14:paraId="02986740" w14:textId="77777777" w:rsidR="00BC7A60" w:rsidRPr="00BC7A60" w:rsidRDefault="00BC7A60" w:rsidP="005C46C7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BC7A60">
              <w:rPr>
                <w:rFonts w:cs="Times New Roman"/>
                <w:sz w:val="16"/>
                <w:szCs w:val="16"/>
                <w:lang w:val="en-US"/>
              </w:rPr>
              <w:t>Seeds from: froetorvet.dk</w:t>
            </w:r>
          </w:p>
        </w:tc>
        <w:tc>
          <w:tcPr>
            <w:tcW w:w="389" w:type="pct"/>
          </w:tcPr>
          <w:p w14:paraId="2BBDB7D3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7511BFB6" w14:textId="77777777" w:rsidTr="000D3FDD">
        <w:tc>
          <w:tcPr>
            <w:tcW w:w="413" w:type="pct"/>
            <w:shd w:val="clear" w:color="auto" w:fill="auto"/>
          </w:tcPr>
          <w:p w14:paraId="046C39DC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8</w:t>
            </w:r>
          </w:p>
        </w:tc>
        <w:tc>
          <w:tcPr>
            <w:tcW w:w="602" w:type="pct"/>
          </w:tcPr>
          <w:p w14:paraId="46F45635" w14:textId="77777777" w:rsidR="008F4244" w:rsidRPr="00476C71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mmi majus </w:t>
            </w:r>
            <w:r w:rsidRPr="00476C71">
              <w:rPr>
                <w:rFonts w:ascii="Times New Roman" w:hAnsi="Times New Roman" w:cs="Times New Roman"/>
                <w:sz w:val="16"/>
                <w:szCs w:val="16"/>
              </w:rPr>
              <w:t xml:space="preserve">L. (Apieae)* </w:t>
            </w:r>
          </w:p>
        </w:tc>
        <w:tc>
          <w:tcPr>
            <w:tcW w:w="489" w:type="pct"/>
          </w:tcPr>
          <w:p w14:paraId="269C0C51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4B9149D4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ull-length</w:t>
            </w:r>
          </w:p>
        </w:tc>
        <w:tc>
          <w:tcPr>
            <w:tcW w:w="360" w:type="pct"/>
          </w:tcPr>
          <w:p w14:paraId="1FCA3205" w14:textId="5377B2F3" w:rsidR="008F4244" w:rsidRPr="006C0AB0" w:rsidRDefault="006C0AB0" w:rsidP="006C0AB0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6C0AB0">
              <w:rPr>
                <w:rFonts w:ascii="Times New Roman" w:hAnsi="Times New Roman" w:cs="Times New Roman"/>
                <w:sz w:val="16"/>
                <w:szCs w:val="16"/>
              </w:rPr>
              <w:t>KP191553</w:t>
            </w:r>
          </w:p>
        </w:tc>
        <w:tc>
          <w:tcPr>
            <w:tcW w:w="464" w:type="pct"/>
          </w:tcPr>
          <w:p w14:paraId="2AEDA1CA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79649028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438" w:type="pct"/>
          </w:tcPr>
          <w:p w14:paraId="21FB3D34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ermany</w:t>
            </w:r>
          </w:p>
        </w:tc>
        <w:tc>
          <w:tcPr>
            <w:tcW w:w="876" w:type="pct"/>
          </w:tcPr>
          <w:p w14:paraId="3E67B24E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d</w:t>
            </w:r>
          </w:p>
        </w:tc>
        <w:tc>
          <w:tcPr>
            <w:tcW w:w="389" w:type="pct"/>
          </w:tcPr>
          <w:p w14:paraId="2B303FF1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0A02B10D" w14:textId="77777777" w:rsidTr="000D3FDD">
        <w:tc>
          <w:tcPr>
            <w:tcW w:w="413" w:type="pct"/>
            <w:shd w:val="clear" w:color="auto" w:fill="auto"/>
          </w:tcPr>
          <w:p w14:paraId="44F4AE0A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9</w:t>
            </w:r>
          </w:p>
        </w:tc>
        <w:tc>
          <w:tcPr>
            <w:tcW w:w="602" w:type="pct"/>
          </w:tcPr>
          <w:p w14:paraId="79C59876" w14:textId="77777777" w:rsidR="008F4244" w:rsidRPr="00476C71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etroselinum crispum </w:t>
            </w:r>
            <w:r w:rsidRPr="00476C71">
              <w:rPr>
                <w:rFonts w:ascii="Times New Roman" w:hAnsi="Times New Roman" w:cs="Times New Roman"/>
                <w:sz w:val="16"/>
                <w:szCs w:val="16"/>
              </w:rPr>
              <w:t xml:space="preserve">Mill (Apieae)* </w:t>
            </w:r>
          </w:p>
        </w:tc>
        <w:tc>
          <w:tcPr>
            <w:tcW w:w="489" w:type="pct"/>
          </w:tcPr>
          <w:p w14:paraId="2C76D71C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66272AE8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ull-length</w:t>
            </w:r>
          </w:p>
        </w:tc>
        <w:tc>
          <w:tcPr>
            <w:tcW w:w="360" w:type="pct"/>
          </w:tcPr>
          <w:p w14:paraId="07A5E90A" w14:textId="3218E44D" w:rsidR="008F4244" w:rsidRPr="006C0AB0" w:rsidRDefault="006C0AB0" w:rsidP="006C0AB0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6C0AB0">
              <w:rPr>
                <w:rFonts w:ascii="Times New Roman" w:hAnsi="Times New Roman" w:cs="Times New Roman"/>
                <w:sz w:val="16"/>
                <w:szCs w:val="16"/>
              </w:rPr>
              <w:t>KP191552</w:t>
            </w:r>
          </w:p>
        </w:tc>
        <w:tc>
          <w:tcPr>
            <w:tcW w:w="464" w:type="pct"/>
          </w:tcPr>
          <w:p w14:paraId="02E9E78C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7FB1F790" w14:textId="77777777" w:rsidR="008F4244" w:rsidRDefault="000001E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TS 2013-01</w:t>
            </w:r>
          </w:p>
          <w:p w14:paraId="6264A133" w14:textId="5CC5965A" w:rsidR="00B376E1" w:rsidRPr="00147385" w:rsidRDefault="00B376E1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M, Uni.</w:t>
            </w:r>
            <w:r w:rsidRPr="00B376E1">
              <w:rPr>
                <w:rFonts w:cs="Times New Roman"/>
                <w:sz w:val="16"/>
                <w:szCs w:val="16"/>
              </w:rPr>
              <w:t xml:space="preserve"> Copenhagen</w:t>
            </w:r>
            <w:r>
              <w:rPr>
                <w:rFonts w:cs="Times New Roman"/>
                <w:sz w:val="16"/>
                <w:szCs w:val="16"/>
              </w:rPr>
              <w:t xml:space="preserve"> (C)</w:t>
            </w:r>
          </w:p>
        </w:tc>
        <w:tc>
          <w:tcPr>
            <w:tcW w:w="438" w:type="pct"/>
          </w:tcPr>
          <w:p w14:paraId="49891C56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2C10F4EC" w14:textId="77777777" w:rsidR="008F4244" w:rsidRDefault="000001E0" w:rsidP="005C46C7">
            <w:pPr>
              <w:rPr>
                <w:rFonts w:cs="Times New Roman"/>
                <w:sz w:val="16"/>
                <w:szCs w:val="16"/>
              </w:rPr>
            </w:pPr>
            <w:r w:rsidRPr="000001E0">
              <w:rPr>
                <w:rFonts w:cs="Times New Roman"/>
                <w:sz w:val="16"/>
                <w:szCs w:val="16"/>
              </w:rPr>
              <w:t>Culitvar: comun 3.</w:t>
            </w:r>
          </w:p>
          <w:p w14:paraId="2190C7DF" w14:textId="77777777" w:rsidR="000001E0" w:rsidRPr="00147385" w:rsidRDefault="000001E0" w:rsidP="005C46C7">
            <w:pPr>
              <w:rPr>
                <w:rFonts w:cs="Times New Roman"/>
                <w:sz w:val="16"/>
                <w:szCs w:val="16"/>
              </w:rPr>
            </w:pPr>
            <w:r w:rsidRPr="00BC7A60">
              <w:rPr>
                <w:rFonts w:cs="Times New Roman"/>
                <w:sz w:val="16"/>
                <w:szCs w:val="16"/>
                <w:lang w:val="en-US"/>
              </w:rPr>
              <w:t>Seeds from: froetorvet.dk</w:t>
            </w:r>
          </w:p>
        </w:tc>
        <w:tc>
          <w:tcPr>
            <w:tcW w:w="389" w:type="pct"/>
          </w:tcPr>
          <w:p w14:paraId="4A506A16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17B9E14C" w14:textId="77777777" w:rsidTr="000D3FDD">
        <w:tc>
          <w:tcPr>
            <w:tcW w:w="413" w:type="pct"/>
            <w:shd w:val="clear" w:color="auto" w:fill="auto"/>
          </w:tcPr>
          <w:p w14:paraId="244EF825" w14:textId="77777777" w:rsidR="000001E0" w:rsidRPr="00476C71" w:rsidRDefault="000001E0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lastRenderedPageBreak/>
              <w:t xml:space="preserve">CYP71AJ10 </w:t>
            </w:r>
          </w:p>
        </w:tc>
        <w:tc>
          <w:tcPr>
            <w:tcW w:w="602" w:type="pct"/>
          </w:tcPr>
          <w:p w14:paraId="049274AB" w14:textId="77777777" w:rsidR="000001E0" w:rsidRPr="00476C71" w:rsidRDefault="000001E0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Pastinaca sativa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L. (Tordyliinae, Tordylieae)* </w:t>
            </w:r>
          </w:p>
        </w:tc>
        <w:tc>
          <w:tcPr>
            <w:tcW w:w="489" w:type="pct"/>
          </w:tcPr>
          <w:p w14:paraId="019273B4" w14:textId="77777777" w:rsidR="000001E0" w:rsidRPr="00147385" w:rsidRDefault="000001E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6A6D80FA" w14:textId="77777777" w:rsidR="000001E0" w:rsidRPr="00147385" w:rsidRDefault="000001E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artial (132-295)</w:t>
            </w:r>
          </w:p>
        </w:tc>
        <w:tc>
          <w:tcPr>
            <w:tcW w:w="360" w:type="pct"/>
          </w:tcPr>
          <w:p w14:paraId="05F9E6B1" w14:textId="77777777" w:rsidR="000001E0" w:rsidRPr="006C0AB0" w:rsidRDefault="000001E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5F13DA82" w14:textId="77777777" w:rsidR="000001E0" w:rsidRPr="00147385" w:rsidRDefault="000001E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049F30A8" w14:textId="77777777" w:rsidR="000001E0" w:rsidRDefault="000001E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TS 2013-03</w:t>
            </w:r>
          </w:p>
          <w:p w14:paraId="17B28EA3" w14:textId="32AF1C8A" w:rsidR="00B376E1" w:rsidRPr="00147385" w:rsidRDefault="00B376E1" w:rsidP="00B376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M, Uni.</w:t>
            </w:r>
            <w:r w:rsidRPr="00B376E1">
              <w:rPr>
                <w:rFonts w:cs="Times New Roman"/>
                <w:sz w:val="16"/>
                <w:szCs w:val="16"/>
              </w:rPr>
              <w:t xml:space="preserve"> Copenhagen</w:t>
            </w:r>
            <w:r>
              <w:rPr>
                <w:rFonts w:cs="Times New Roman"/>
                <w:sz w:val="16"/>
                <w:szCs w:val="16"/>
              </w:rPr>
              <w:t xml:space="preserve"> (C)</w:t>
            </w:r>
          </w:p>
        </w:tc>
        <w:tc>
          <w:tcPr>
            <w:tcW w:w="438" w:type="pct"/>
          </w:tcPr>
          <w:p w14:paraId="3816BBC9" w14:textId="77777777" w:rsidR="000001E0" w:rsidRPr="00147385" w:rsidRDefault="000001E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5B2EED2D" w14:textId="77777777" w:rsidR="000001E0" w:rsidRPr="000001E0" w:rsidRDefault="000001E0" w:rsidP="000001E0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001E0">
              <w:rPr>
                <w:rFonts w:cs="Times New Roman"/>
                <w:sz w:val="16"/>
                <w:szCs w:val="16"/>
                <w:lang w:val="en-US"/>
              </w:rPr>
              <w:t>Cultivar: White gem</w:t>
            </w:r>
          </w:p>
          <w:p w14:paraId="324DCB6A" w14:textId="77777777" w:rsidR="000001E0" w:rsidRPr="000001E0" w:rsidRDefault="000001E0" w:rsidP="000001E0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001E0">
              <w:rPr>
                <w:rFonts w:cs="Times New Roman"/>
                <w:sz w:val="16"/>
                <w:szCs w:val="16"/>
                <w:lang w:val="en-US"/>
              </w:rPr>
              <w:t>Seeds from: froetorvet.dk</w:t>
            </w:r>
          </w:p>
        </w:tc>
        <w:tc>
          <w:tcPr>
            <w:tcW w:w="389" w:type="pct"/>
          </w:tcPr>
          <w:p w14:paraId="6D8162D8" w14:textId="77777777" w:rsidR="000001E0" w:rsidRPr="009710B3" w:rsidRDefault="000001E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0408063C" w14:textId="77777777" w:rsidTr="000D3FDD">
        <w:tc>
          <w:tcPr>
            <w:tcW w:w="413" w:type="pct"/>
            <w:shd w:val="clear" w:color="auto" w:fill="auto"/>
          </w:tcPr>
          <w:p w14:paraId="5104D895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11</w:t>
            </w:r>
          </w:p>
        </w:tc>
        <w:tc>
          <w:tcPr>
            <w:tcW w:w="602" w:type="pct"/>
          </w:tcPr>
          <w:p w14:paraId="41F599E8" w14:textId="77777777" w:rsidR="008F4244" w:rsidRPr="00FB460B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FB460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  <w:t xml:space="preserve">Heracleum mantegazzium </w:t>
            </w:r>
            <w:r w:rsidRPr="00FB460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L. (Tordyliinae, Tordylieae)* </w:t>
            </w:r>
          </w:p>
        </w:tc>
        <w:tc>
          <w:tcPr>
            <w:tcW w:w="489" w:type="pct"/>
          </w:tcPr>
          <w:p w14:paraId="061E2197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4CFB5C32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ull-length</w:t>
            </w:r>
          </w:p>
        </w:tc>
        <w:tc>
          <w:tcPr>
            <w:tcW w:w="360" w:type="pct"/>
          </w:tcPr>
          <w:p w14:paraId="16DC31E8" w14:textId="77777777" w:rsidR="006C0AB0" w:rsidRPr="006C0AB0" w:rsidRDefault="006C0AB0" w:rsidP="006C0AB0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6C0AB0">
              <w:rPr>
                <w:rFonts w:ascii="Times New Roman" w:hAnsi="Times New Roman" w:cs="Times New Roman"/>
                <w:sz w:val="16"/>
                <w:szCs w:val="16"/>
              </w:rPr>
              <w:t>KP191551</w:t>
            </w:r>
          </w:p>
          <w:p w14:paraId="620CC8CC" w14:textId="77777777" w:rsidR="008F4244" w:rsidRPr="006C0AB0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1F8023C3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0EC03AB4" w14:textId="77777777" w:rsidR="008F4244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HTS 2010-16</w:t>
            </w:r>
          </w:p>
          <w:p w14:paraId="11E8A7AA" w14:textId="395A2012" w:rsidR="00B376E1" w:rsidRPr="00147385" w:rsidRDefault="00B376E1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ience, Uni.</w:t>
            </w:r>
            <w:r w:rsidRPr="00B376E1">
              <w:rPr>
                <w:rFonts w:cs="Times New Roman"/>
                <w:sz w:val="16"/>
                <w:szCs w:val="16"/>
              </w:rPr>
              <w:t xml:space="preserve"> Copenhagen</w:t>
            </w:r>
            <w:r>
              <w:rPr>
                <w:rFonts w:cs="Times New Roman"/>
                <w:sz w:val="16"/>
                <w:szCs w:val="16"/>
              </w:rPr>
              <w:t xml:space="preserve"> (CP)</w:t>
            </w:r>
          </w:p>
        </w:tc>
        <w:tc>
          <w:tcPr>
            <w:tcW w:w="438" w:type="pct"/>
          </w:tcPr>
          <w:p w14:paraId="2574E499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enmark, 55.766203N, 12.459442E</w:t>
            </w:r>
          </w:p>
        </w:tc>
        <w:tc>
          <w:tcPr>
            <w:tcW w:w="876" w:type="pct"/>
          </w:tcPr>
          <w:p w14:paraId="10729222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d</w:t>
            </w:r>
          </w:p>
        </w:tc>
        <w:tc>
          <w:tcPr>
            <w:tcW w:w="389" w:type="pct"/>
          </w:tcPr>
          <w:p w14:paraId="165CDFF2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6ED8DFEE" w14:textId="77777777" w:rsidTr="000D3FDD">
        <w:tc>
          <w:tcPr>
            <w:tcW w:w="413" w:type="pct"/>
            <w:shd w:val="clear" w:color="auto" w:fill="auto"/>
          </w:tcPr>
          <w:p w14:paraId="42E3CB91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12</w:t>
            </w:r>
          </w:p>
        </w:tc>
        <w:tc>
          <w:tcPr>
            <w:tcW w:w="602" w:type="pct"/>
          </w:tcPr>
          <w:p w14:paraId="3805541D" w14:textId="77777777" w:rsidR="008F4244" w:rsidRPr="00476C71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Thapsia laciniata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Rouy, (Daucinae, Scandiceae) </w:t>
            </w:r>
          </w:p>
        </w:tc>
        <w:tc>
          <w:tcPr>
            <w:tcW w:w="489" w:type="pct"/>
          </w:tcPr>
          <w:p w14:paraId="3F78BF97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165AE2A5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ull-length</w:t>
            </w:r>
          </w:p>
        </w:tc>
        <w:tc>
          <w:tcPr>
            <w:tcW w:w="360" w:type="pct"/>
          </w:tcPr>
          <w:p w14:paraId="1B2976B3" w14:textId="77777777" w:rsidR="006C0AB0" w:rsidRPr="006C0AB0" w:rsidRDefault="006C0AB0" w:rsidP="006C0AB0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6C0AB0">
              <w:rPr>
                <w:rFonts w:ascii="Times New Roman" w:hAnsi="Times New Roman" w:cs="Times New Roman"/>
                <w:sz w:val="16"/>
                <w:szCs w:val="16"/>
              </w:rPr>
              <w:t>KP191559</w:t>
            </w:r>
          </w:p>
          <w:p w14:paraId="37B57ECD" w14:textId="77777777" w:rsidR="008F4244" w:rsidRPr="006C0AB0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48CE546A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Transcriptome and PCR</w:t>
            </w:r>
          </w:p>
        </w:tc>
        <w:tc>
          <w:tcPr>
            <w:tcW w:w="515" w:type="pct"/>
          </w:tcPr>
          <w:p w14:paraId="22CDB197" w14:textId="77777777" w:rsidR="008F4244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HTS 2010-01</w:t>
            </w:r>
          </w:p>
          <w:p w14:paraId="2E894D76" w14:textId="47701893" w:rsidR="00B376E1" w:rsidRPr="00147385" w:rsidRDefault="00B376E1" w:rsidP="00B376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ience, Uni.</w:t>
            </w:r>
            <w:r w:rsidRPr="00B376E1">
              <w:rPr>
                <w:rFonts w:cs="Times New Roman"/>
                <w:sz w:val="16"/>
                <w:szCs w:val="16"/>
              </w:rPr>
              <w:t xml:space="preserve"> Copenhagen</w:t>
            </w:r>
            <w:r>
              <w:rPr>
                <w:rFonts w:cs="Times New Roman"/>
                <w:sz w:val="16"/>
                <w:szCs w:val="16"/>
              </w:rPr>
              <w:t xml:space="preserve"> (CP)</w:t>
            </w:r>
          </w:p>
        </w:tc>
        <w:tc>
          <w:tcPr>
            <w:tcW w:w="438" w:type="pct"/>
          </w:tcPr>
          <w:p w14:paraId="646D715F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rance, 43.540958N, 6.816158E</w:t>
            </w:r>
          </w:p>
        </w:tc>
        <w:tc>
          <w:tcPr>
            <w:tcW w:w="876" w:type="pct"/>
          </w:tcPr>
          <w:p w14:paraId="55A32A9E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d</w:t>
            </w:r>
          </w:p>
        </w:tc>
        <w:tc>
          <w:tcPr>
            <w:tcW w:w="389" w:type="pct"/>
          </w:tcPr>
          <w:p w14:paraId="6FA6D8D2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Root</w:t>
            </w:r>
          </w:p>
        </w:tc>
      </w:tr>
      <w:tr w:rsidR="000D3FDD" w:rsidRPr="00476C71" w14:paraId="173AC590" w14:textId="77777777" w:rsidTr="000D3FDD">
        <w:tc>
          <w:tcPr>
            <w:tcW w:w="413" w:type="pct"/>
            <w:shd w:val="clear" w:color="auto" w:fill="auto"/>
          </w:tcPr>
          <w:p w14:paraId="1113A02E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13</w:t>
            </w:r>
          </w:p>
        </w:tc>
        <w:tc>
          <w:tcPr>
            <w:tcW w:w="602" w:type="pct"/>
          </w:tcPr>
          <w:p w14:paraId="38F4BBC9" w14:textId="77777777" w:rsidR="008F4244" w:rsidRPr="00476C71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Pastinaca sativa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L. (Tordyliinae, Tordylieae)* </w:t>
            </w:r>
          </w:p>
        </w:tc>
        <w:tc>
          <w:tcPr>
            <w:tcW w:w="489" w:type="pct"/>
          </w:tcPr>
          <w:p w14:paraId="1FD4D4E7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42F87550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ull-length</w:t>
            </w:r>
          </w:p>
        </w:tc>
        <w:tc>
          <w:tcPr>
            <w:tcW w:w="360" w:type="pct"/>
          </w:tcPr>
          <w:p w14:paraId="77A581D5" w14:textId="77777777" w:rsidR="006C0AB0" w:rsidRPr="006C0AB0" w:rsidRDefault="006C0AB0" w:rsidP="006C0AB0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6C0AB0">
              <w:rPr>
                <w:rFonts w:ascii="Times New Roman" w:hAnsi="Times New Roman" w:cs="Times New Roman"/>
                <w:sz w:val="16"/>
                <w:szCs w:val="16"/>
              </w:rPr>
              <w:t>KP191560</w:t>
            </w:r>
          </w:p>
          <w:p w14:paraId="50B95E45" w14:textId="77777777" w:rsidR="008F4244" w:rsidRPr="006C0AB0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72625F98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Transcriptome and PCR</w:t>
            </w:r>
          </w:p>
        </w:tc>
        <w:tc>
          <w:tcPr>
            <w:tcW w:w="515" w:type="pct"/>
          </w:tcPr>
          <w:p w14:paraId="740146A2" w14:textId="77777777" w:rsidR="008F4244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8F4244">
              <w:rPr>
                <w:rFonts w:cs="Times New Roman"/>
                <w:sz w:val="16"/>
                <w:szCs w:val="16"/>
              </w:rPr>
              <w:t>HTS 2013-03</w:t>
            </w:r>
          </w:p>
          <w:p w14:paraId="42FA44F4" w14:textId="089B3228" w:rsidR="00B376E1" w:rsidRPr="00147385" w:rsidRDefault="00B376E1" w:rsidP="00B376E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M, Uni.</w:t>
            </w:r>
            <w:r w:rsidRPr="00B376E1">
              <w:rPr>
                <w:rFonts w:cs="Times New Roman"/>
                <w:sz w:val="16"/>
                <w:szCs w:val="16"/>
              </w:rPr>
              <w:t xml:space="preserve"> Copenhagen</w:t>
            </w:r>
            <w:r>
              <w:rPr>
                <w:rFonts w:cs="Times New Roman"/>
                <w:sz w:val="16"/>
                <w:szCs w:val="16"/>
              </w:rPr>
              <w:t xml:space="preserve"> (C)</w:t>
            </w:r>
          </w:p>
        </w:tc>
        <w:tc>
          <w:tcPr>
            <w:tcW w:w="438" w:type="pct"/>
          </w:tcPr>
          <w:p w14:paraId="16340C80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65D04564" w14:textId="77777777" w:rsidR="008F4244" w:rsidRPr="008F4244" w:rsidRDefault="008F4244" w:rsidP="008F4244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8F4244">
              <w:rPr>
                <w:rFonts w:cs="Times New Roman"/>
                <w:sz w:val="16"/>
                <w:szCs w:val="16"/>
                <w:lang w:val="en-US"/>
              </w:rPr>
              <w:t>Cultivar: White gem</w:t>
            </w:r>
          </w:p>
          <w:p w14:paraId="020304B1" w14:textId="77777777" w:rsidR="008F4244" w:rsidRPr="008F4244" w:rsidRDefault="008F4244" w:rsidP="008F4244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8F4244">
              <w:rPr>
                <w:rFonts w:cs="Times New Roman"/>
                <w:sz w:val="16"/>
                <w:szCs w:val="16"/>
                <w:lang w:val="en-US"/>
              </w:rPr>
              <w:t>Seeds from: froetorvet.dk</w:t>
            </w:r>
          </w:p>
        </w:tc>
        <w:tc>
          <w:tcPr>
            <w:tcW w:w="389" w:type="pct"/>
          </w:tcPr>
          <w:p w14:paraId="48D7BB57" w14:textId="32130CCD" w:rsidR="008F4244" w:rsidRPr="00147385" w:rsidRDefault="008810A3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30D2F10D" w14:textId="77777777" w:rsidTr="000D3FDD">
        <w:tc>
          <w:tcPr>
            <w:tcW w:w="413" w:type="pct"/>
            <w:shd w:val="clear" w:color="auto" w:fill="auto"/>
          </w:tcPr>
          <w:p w14:paraId="44B9DE55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14</w:t>
            </w:r>
          </w:p>
        </w:tc>
        <w:tc>
          <w:tcPr>
            <w:tcW w:w="602" w:type="pct"/>
          </w:tcPr>
          <w:p w14:paraId="2993457C" w14:textId="77777777" w:rsidR="008F4244" w:rsidRPr="00476C71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Thapsia garganica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L. (Daucinae, Scandiceae) </w:t>
            </w:r>
          </w:p>
        </w:tc>
        <w:tc>
          <w:tcPr>
            <w:tcW w:w="489" w:type="pct"/>
          </w:tcPr>
          <w:p w14:paraId="11DD8163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79B9768C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ull-length</w:t>
            </w:r>
          </w:p>
        </w:tc>
        <w:tc>
          <w:tcPr>
            <w:tcW w:w="360" w:type="pct"/>
          </w:tcPr>
          <w:p w14:paraId="0FD83E53" w14:textId="77777777" w:rsidR="006C0AB0" w:rsidRPr="006C0AB0" w:rsidRDefault="006C0AB0" w:rsidP="006C0AB0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6C0AB0">
              <w:rPr>
                <w:rFonts w:ascii="Times New Roman" w:hAnsi="Times New Roman" w:cs="Times New Roman"/>
                <w:sz w:val="16"/>
                <w:szCs w:val="16"/>
              </w:rPr>
              <w:t>KP191558</w:t>
            </w:r>
          </w:p>
          <w:p w14:paraId="5B05D2EB" w14:textId="77777777" w:rsidR="008F4244" w:rsidRPr="006C0AB0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0979572B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Transcriptome and PCR</w:t>
            </w:r>
          </w:p>
        </w:tc>
        <w:tc>
          <w:tcPr>
            <w:tcW w:w="515" w:type="pct"/>
          </w:tcPr>
          <w:p w14:paraId="3F47B20A" w14:textId="77777777" w:rsidR="008F4244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HTS 2010-13</w:t>
            </w:r>
          </w:p>
          <w:p w14:paraId="0F11BF47" w14:textId="62FFC6EC" w:rsidR="00B376E1" w:rsidRPr="00147385" w:rsidRDefault="00B376E1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ience, Uni.</w:t>
            </w:r>
            <w:r w:rsidRPr="00B376E1">
              <w:rPr>
                <w:rFonts w:cs="Times New Roman"/>
                <w:sz w:val="16"/>
                <w:szCs w:val="16"/>
              </w:rPr>
              <w:t xml:space="preserve"> Copenhagen</w:t>
            </w:r>
            <w:r>
              <w:rPr>
                <w:rFonts w:cs="Times New Roman"/>
                <w:sz w:val="16"/>
                <w:szCs w:val="16"/>
              </w:rPr>
              <w:t xml:space="preserve"> (CP)</w:t>
            </w:r>
          </w:p>
        </w:tc>
        <w:tc>
          <w:tcPr>
            <w:tcW w:w="438" w:type="pct"/>
          </w:tcPr>
          <w:p w14:paraId="36E3B22D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taly, 40.898625N, 16.706139E</w:t>
            </w:r>
          </w:p>
        </w:tc>
        <w:tc>
          <w:tcPr>
            <w:tcW w:w="876" w:type="pct"/>
          </w:tcPr>
          <w:p w14:paraId="583748B4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d</w:t>
            </w:r>
          </w:p>
        </w:tc>
        <w:tc>
          <w:tcPr>
            <w:tcW w:w="389" w:type="pct"/>
          </w:tcPr>
          <w:p w14:paraId="5BED11DB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Root, fruit</w:t>
            </w:r>
          </w:p>
        </w:tc>
      </w:tr>
      <w:tr w:rsidR="000D3FDD" w:rsidRPr="00476C71" w14:paraId="2869456C" w14:textId="77777777" w:rsidTr="000D3FDD">
        <w:tc>
          <w:tcPr>
            <w:tcW w:w="413" w:type="pct"/>
            <w:shd w:val="clear" w:color="auto" w:fill="auto"/>
          </w:tcPr>
          <w:p w14:paraId="2776482E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15</w:t>
            </w:r>
          </w:p>
        </w:tc>
        <w:tc>
          <w:tcPr>
            <w:tcW w:w="602" w:type="pct"/>
          </w:tcPr>
          <w:p w14:paraId="7FBBD8FC" w14:textId="77777777" w:rsidR="008F4244" w:rsidRPr="00476C71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Laserpitium siler </w:t>
            </w:r>
            <w:r w:rsidRPr="00476C71">
              <w:rPr>
                <w:rFonts w:ascii="Times New Roman" w:hAnsi="Times New Roman" w:cs="Times New Roman"/>
                <w:sz w:val="16"/>
                <w:szCs w:val="16"/>
              </w:rPr>
              <w:t xml:space="preserve">L. (Daucinae, Scandiceae) </w:t>
            </w:r>
          </w:p>
        </w:tc>
        <w:tc>
          <w:tcPr>
            <w:tcW w:w="489" w:type="pct"/>
          </w:tcPr>
          <w:p w14:paraId="6480384D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25FCCC73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ull-length</w:t>
            </w:r>
          </w:p>
        </w:tc>
        <w:tc>
          <w:tcPr>
            <w:tcW w:w="360" w:type="pct"/>
          </w:tcPr>
          <w:p w14:paraId="68DDC5E7" w14:textId="77777777" w:rsidR="006C0AB0" w:rsidRPr="006C0AB0" w:rsidRDefault="006C0AB0" w:rsidP="006C0AB0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6C0AB0">
              <w:rPr>
                <w:rFonts w:ascii="Times New Roman" w:hAnsi="Times New Roman" w:cs="Times New Roman"/>
                <w:sz w:val="16"/>
                <w:szCs w:val="16"/>
              </w:rPr>
              <w:t>KP191556</w:t>
            </w:r>
          </w:p>
          <w:p w14:paraId="6E3C0F86" w14:textId="77777777" w:rsidR="008F4244" w:rsidRPr="006C0AB0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112C66EB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52530958" w14:textId="77777777" w:rsidR="008F4244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HTS 2010-09</w:t>
            </w:r>
          </w:p>
          <w:p w14:paraId="6F74F3C0" w14:textId="6E0507BE" w:rsidR="00B376E1" w:rsidRPr="00147385" w:rsidRDefault="00B376E1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ience, Uni.</w:t>
            </w:r>
            <w:r w:rsidRPr="00B376E1">
              <w:rPr>
                <w:rFonts w:cs="Times New Roman"/>
                <w:sz w:val="16"/>
                <w:szCs w:val="16"/>
              </w:rPr>
              <w:t xml:space="preserve"> Copenhagen</w:t>
            </w:r>
            <w:r>
              <w:rPr>
                <w:rFonts w:cs="Times New Roman"/>
                <w:sz w:val="16"/>
                <w:szCs w:val="16"/>
              </w:rPr>
              <w:t xml:space="preserve"> (CP)</w:t>
            </w:r>
          </w:p>
        </w:tc>
        <w:tc>
          <w:tcPr>
            <w:tcW w:w="438" w:type="pct"/>
          </w:tcPr>
          <w:p w14:paraId="74B7F74C" w14:textId="77777777" w:rsidR="008F4244" w:rsidRPr="00147385" w:rsidRDefault="008F4244" w:rsidP="00BC7A6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taly,</w:t>
            </w:r>
            <w:r w:rsidR="00BC7A60">
              <w:rPr>
                <w:rFonts w:cs="Times New Roman"/>
                <w:sz w:val="16"/>
                <w:szCs w:val="16"/>
              </w:rPr>
              <w:t xml:space="preserve"> 42.69721N, 13.622655E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76" w:type="pct"/>
          </w:tcPr>
          <w:p w14:paraId="509703D6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d</w:t>
            </w:r>
          </w:p>
        </w:tc>
        <w:tc>
          <w:tcPr>
            <w:tcW w:w="389" w:type="pct"/>
          </w:tcPr>
          <w:p w14:paraId="4C7B11DE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Root</w:t>
            </w:r>
          </w:p>
        </w:tc>
      </w:tr>
      <w:tr w:rsidR="000D3FDD" w:rsidRPr="00476C71" w14:paraId="718DB906" w14:textId="77777777" w:rsidTr="000D3FDD">
        <w:tc>
          <w:tcPr>
            <w:tcW w:w="413" w:type="pct"/>
            <w:shd w:val="clear" w:color="auto" w:fill="auto"/>
          </w:tcPr>
          <w:p w14:paraId="6998F68E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16</w:t>
            </w:r>
          </w:p>
        </w:tc>
        <w:tc>
          <w:tcPr>
            <w:tcW w:w="602" w:type="pct"/>
          </w:tcPr>
          <w:p w14:paraId="2C3799E0" w14:textId="77777777" w:rsidR="008F4244" w:rsidRPr="00BC7A60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7A6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Thapsia garganica </w:t>
            </w:r>
            <w:r w:rsidRPr="00BC7A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L. </w:t>
            </w:r>
            <w:r w:rsidRPr="00BC7A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aucinae, Scandiceae) </w:t>
            </w:r>
          </w:p>
        </w:tc>
        <w:tc>
          <w:tcPr>
            <w:tcW w:w="489" w:type="pct"/>
          </w:tcPr>
          <w:p w14:paraId="6C16FC9D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48E615DC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artial (43-272)</w:t>
            </w:r>
          </w:p>
        </w:tc>
        <w:tc>
          <w:tcPr>
            <w:tcW w:w="360" w:type="pct"/>
          </w:tcPr>
          <w:p w14:paraId="3DE17875" w14:textId="77777777" w:rsidR="008F4244" w:rsidRPr="006C0AB0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0DD6EAB0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Transcriptome and PCR</w:t>
            </w:r>
          </w:p>
        </w:tc>
        <w:tc>
          <w:tcPr>
            <w:tcW w:w="515" w:type="pct"/>
          </w:tcPr>
          <w:p w14:paraId="7A831936" w14:textId="77777777" w:rsidR="008F4244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HTS 2010-13</w:t>
            </w:r>
          </w:p>
          <w:p w14:paraId="08F60EAC" w14:textId="728A7331" w:rsidR="00B376E1" w:rsidRPr="00147385" w:rsidRDefault="00B376E1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ience, Uni.</w:t>
            </w:r>
            <w:r w:rsidRPr="00B376E1">
              <w:rPr>
                <w:rFonts w:cs="Times New Roman"/>
                <w:sz w:val="16"/>
                <w:szCs w:val="16"/>
              </w:rPr>
              <w:t xml:space="preserve"> Copenhagen</w:t>
            </w:r>
            <w:r>
              <w:rPr>
                <w:rFonts w:cs="Times New Roman"/>
                <w:sz w:val="16"/>
                <w:szCs w:val="16"/>
              </w:rPr>
              <w:t xml:space="preserve"> (CP)</w:t>
            </w:r>
          </w:p>
        </w:tc>
        <w:tc>
          <w:tcPr>
            <w:tcW w:w="438" w:type="pct"/>
          </w:tcPr>
          <w:p w14:paraId="629DA0D1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taly, 40.898625N, 16.706139E</w:t>
            </w:r>
          </w:p>
        </w:tc>
        <w:tc>
          <w:tcPr>
            <w:tcW w:w="876" w:type="pct"/>
          </w:tcPr>
          <w:p w14:paraId="542F64F1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d</w:t>
            </w:r>
          </w:p>
        </w:tc>
        <w:tc>
          <w:tcPr>
            <w:tcW w:w="389" w:type="pct"/>
          </w:tcPr>
          <w:p w14:paraId="3940446C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ruit</w:t>
            </w:r>
          </w:p>
        </w:tc>
      </w:tr>
      <w:tr w:rsidR="000D3FDD" w:rsidRPr="00476C71" w14:paraId="04A7B8F8" w14:textId="77777777" w:rsidTr="000D3FDD">
        <w:tc>
          <w:tcPr>
            <w:tcW w:w="413" w:type="pct"/>
            <w:shd w:val="clear" w:color="auto" w:fill="auto"/>
          </w:tcPr>
          <w:p w14:paraId="65001A8E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17</w:t>
            </w:r>
          </w:p>
        </w:tc>
        <w:tc>
          <w:tcPr>
            <w:tcW w:w="602" w:type="pct"/>
          </w:tcPr>
          <w:p w14:paraId="5007B1B2" w14:textId="77777777" w:rsidR="008F4244" w:rsidRPr="00476C71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 xml:space="preserve">Anthricus sylvestris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Hoffm. (Scandicinae, Scandiceae) </w:t>
            </w:r>
          </w:p>
        </w:tc>
        <w:tc>
          <w:tcPr>
            <w:tcW w:w="489" w:type="pct"/>
          </w:tcPr>
          <w:p w14:paraId="5238DA05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6A10E248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artial (17-295)</w:t>
            </w:r>
          </w:p>
        </w:tc>
        <w:tc>
          <w:tcPr>
            <w:tcW w:w="360" w:type="pct"/>
          </w:tcPr>
          <w:p w14:paraId="24C5D6A6" w14:textId="77777777" w:rsidR="008F4244" w:rsidRPr="006C0AB0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54C866C2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44722539" w14:textId="77777777" w:rsidR="008F4244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HTS 2010-05</w:t>
            </w:r>
          </w:p>
          <w:p w14:paraId="271B131E" w14:textId="6A0AD073" w:rsidR="00B376E1" w:rsidRPr="00147385" w:rsidRDefault="00B376E1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ience, Uni.</w:t>
            </w:r>
            <w:r w:rsidRPr="00B376E1">
              <w:rPr>
                <w:rFonts w:cs="Times New Roman"/>
                <w:sz w:val="16"/>
                <w:szCs w:val="16"/>
              </w:rPr>
              <w:t xml:space="preserve"> Copenhagen</w:t>
            </w:r>
            <w:r>
              <w:rPr>
                <w:rFonts w:cs="Times New Roman"/>
                <w:sz w:val="16"/>
                <w:szCs w:val="16"/>
              </w:rPr>
              <w:t xml:space="preserve"> (CP)</w:t>
            </w:r>
          </w:p>
        </w:tc>
        <w:tc>
          <w:tcPr>
            <w:tcW w:w="438" w:type="pct"/>
          </w:tcPr>
          <w:p w14:paraId="54B93C4A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taly, 43.252017N, 12.800360E</w:t>
            </w:r>
          </w:p>
        </w:tc>
        <w:tc>
          <w:tcPr>
            <w:tcW w:w="876" w:type="pct"/>
          </w:tcPr>
          <w:p w14:paraId="614ACD47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d</w:t>
            </w:r>
          </w:p>
        </w:tc>
        <w:tc>
          <w:tcPr>
            <w:tcW w:w="389" w:type="pct"/>
          </w:tcPr>
          <w:p w14:paraId="0DB21A4D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04A69F45" w14:textId="77777777" w:rsidTr="000D3FDD">
        <w:tc>
          <w:tcPr>
            <w:tcW w:w="413" w:type="pct"/>
            <w:shd w:val="clear" w:color="auto" w:fill="auto"/>
          </w:tcPr>
          <w:p w14:paraId="316FB007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18</w:t>
            </w:r>
          </w:p>
        </w:tc>
        <w:tc>
          <w:tcPr>
            <w:tcW w:w="602" w:type="pct"/>
          </w:tcPr>
          <w:p w14:paraId="24C0BD48" w14:textId="77777777" w:rsidR="008F4244" w:rsidRPr="00476C71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eucedanum cervaria </w:t>
            </w:r>
            <w:r w:rsidRPr="00476C71">
              <w:rPr>
                <w:rFonts w:ascii="Times New Roman" w:hAnsi="Times New Roman" w:cs="Times New Roman"/>
                <w:sz w:val="16"/>
                <w:szCs w:val="16"/>
              </w:rPr>
              <w:t xml:space="preserve">L. (Selineae)* </w:t>
            </w:r>
          </w:p>
        </w:tc>
        <w:tc>
          <w:tcPr>
            <w:tcW w:w="489" w:type="pct"/>
          </w:tcPr>
          <w:p w14:paraId="112A4A9A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1E7CA873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artial (146-248)</w:t>
            </w:r>
          </w:p>
        </w:tc>
        <w:tc>
          <w:tcPr>
            <w:tcW w:w="360" w:type="pct"/>
          </w:tcPr>
          <w:p w14:paraId="2F570797" w14:textId="77777777" w:rsidR="008F4244" w:rsidRPr="006C0AB0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38CAEE18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3BEBB653" w14:textId="77777777" w:rsidR="008F4244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HTS 2010-04</w:t>
            </w:r>
          </w:p>
          <w:p w14:paraId="5C1CD812" w14:textId="5CBE733B" w:rsidR="00B376E1" w:rsidRPr="00147385" w:rsidRDefault="00B376E1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ience, Uni.</w:t>
            </w:r>
            <w:r w:rsidRPr="00B376E1">
              <w:rPr>
                <w:rFonts w:cs="Times New Roman"/>
                <w:sz w:val="16"/>
                <w:szCs w:val="16"/>
              </w:rPr>
              <w:t xml:space="preserve"> Copenhagen</w:t>
            </w:r>
            <w:r>
              <w:rPr>
                <w:rFonts w:cs="Times New Roman"/>
                <w:sz w:val="16"/>
                <w:szCs w:val="16"/>
              </w:rPr>
              <w:t xml:space="preserve"> (CP)</w:t>
            </w:r>
          </w:p>
        </w:tc>
        <w:tc>
          <w:tcPr>
            <w:tcW w:w="438" w:type="pct"/>
          </w:tcPr>
          <w:p w14:paraId="599A2412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taly, 43.252017N, 12.800360E</w:t>
            </w:r>
          </w:p>
        </w:tc>
        <w:tc>
          <w:tcPr>
            <w:tcW w:w="876" w:type="pct"/>
          </w:tcPr>
          <w:p w14:paraId="0966B835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d</w:t>
            </w:r>
          </w:p>
        </w:tc>
        <w:tc>
          <w:tcPr>
            <w:tcW w:w="389" w:type="pct"/>
          </w:tcPr>
          <w:p w14:paraId="44B591C9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3BD4ABD2" w14:textId="77777777" w:rsidTr="000D3FDD">
        <w:tc>
          <w:tcPr>
            <w:tcW w:w="413" w:type="pct"/>
            <w:shd w:val="clear" w:color="auto" w:fill="auto"/>
          </w:tcPr>
          <w:p w14:paraId="0738C5FA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19</w:t>
            </w:r>
          </w:p>
        </w:tc>
        <w:tc>
          <w:tcPr>
            <w:tcW w:w="602" w:type="pct"/>
          </w:tcPr>
          <w:p w14:paraId="280FCC3B" w14:textId="77777777" w:rsidR="008F4244" w:rsidRPr="00476C71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eli montanum </w:t>
            </w:r>
            <w:r w:rsidRPr="00476C71">
              <w:rPr>
                <w:rFonts w:ascii="Times New Roman" w:hAnsi="Times New Roman" w:cs="Times New Roman"/>
                <w:sz w:val="16"/>
                <w:szCs w:val="16"/>
              </w:rPr>
              <w:t xml:space="preserve">L. (Selineae)* </w:t>
            </w:r>
          </w:p>
        </w:tc>
        <w:tc>
          <w:tcPr>
            <w:tcW w:w="489" w:type="pct"/>
          </w:tcPr>
          <w:p w14:paraId="011AC70F" w14:textId="7EB12954" w:rsidR="008F4244" w:rsidRPr="00147385" w:rsidRDefault="00C8627D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utative psoralen synthase</w:t>
            </w:r>
          </w:p>
        </w:tc>
        <w:tc>
          <w:tcPr>
            <w:tcW w:w="453" w:type="pct"/>
          </w:tcPr>
          <w:p w14:paraId="7B5332D5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artial (182-399)</w:t>
            </w:r>
          </w:p>
        </w:tc>
        <w:tc>
          <w:tcPr>
            <w:tcW w:w="360" w:type="pct"/>
          </w:tcPr>
          <w:p w14:paraId="41D211E9" w14:textId="77777777" w:rsidR="008F4244" w:rsidRPr="006C0AB0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3305F8AE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0721E74F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1972-5024</w:t>
            </w:r>
          </w:p>
        </w:tc>
        <w:tc>
          <w:tcPr>
            <w:tcW w:w="438" w:type="pct"/>
          </w:tcPr>
          <w:p w14:paraId="3AB368BD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0FC5E67E" w14:textId="4A59E999" w:rsidR="008F4244" w:rsidRPr="00147385" w:rsidRDefault="00BC4DB2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otanical Garden</w:t>
            </w:r>
          </w:p>
        </w:tc>
        <w:tc>
          <w:tcPr>
            <w:tcW w:w="389" w:type="pct"/>
          </w:tcPr>
          <w:p w14:paraId="36281C5B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5CDF11F7" w14:textId="77777777" w:rsidTr="000D3FDD">
        <w:tc>
          <w:tcPr>
            <w:tcW w:w="413" w:type="pct"/>
            <w:shd w:val="clear" w:color="auto" w:fill="auto"/>
          </w:tcPr>
          <w:p w14:paraId="68D06C2E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20</w:t>
            </w:r>
          </w:p>
        </w:tc>
        <w:tc>
          <w:tcPr>
            <w:tcW w:w="602" w:type="pct"/>
          </w:tcPr>
          <w:p w14:paraId="1ED31933" w14:textId="77777777" w:rsidR="008F4244" w:rsidRPr="00476C71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Angelica archangelica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ssp </w:t>
            </w: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archangelica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L. (Selineae)* </w:t>
            </w:r>
          </w:p>
        </w:tc>
        <w:tc>
          <w:tcPr>
            <w:tcW w:w="489" w:type="pct"/>
          </w:tcPr>
          <w:p w14:paraId="237A7001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utative psoralen synthase</w:t>
            </w:r>
          </w:p>
        </w:tc>
        <w:tc>
          <w:tcPr>
            <w:tcW w:w="453" w:type="pct"/>
          </w:tcPr>
          <w:p w14:paraId="2B278BDD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Near full-length (16-482)</w:t>
            </w:r>
          </w:p>
        </w:tc>
        <w:tc>
          <w:tcPr>
            <w:tcW w:w="360" w:type="pct"/>
          </w:tcPr>
          <w:p w14:paraId="272D6B4A" w14:textId="77777777" w:rsidR="008F4244" w:rsidRPr="006C0AB0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1479ACBC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1AE45A47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E4456-0006B</w:t>
            </w:r>
          </w:p>
        </w:tc>
        <w:tc>
          <w:tcPr>
            <w:tcW w:w="438" w:type="pct"/>
          </w:tcPr>
          <w:p w14:paraId="45680F30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441B8386" w14:textId="20090DDA" w:rsidR="008F4244" w:rsidRPr="00147385" w:rsidRDefault="00BC4DB2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otanical Garden</w:t>
            </w:r>
          </w:p>
        </w:tc>
        <w:tc>
          <w:tcPr>
            <w:tcW w:w="389" w:type="pct"/>
          </w:tcPr>
          <w:p w14:paraId="6E917269" w14:textId="77777777" w:rsidR="008F4244" w:rsidRPr="009710B3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6946B679" w14:textId="77777777" w:rsidTr="000D3FDD">
        <w:tc>
          <w:tcPr>
            <w:tcW w:w="413" w:type="pct"/>
            <w:shd w:val="clear" w:color="auto" w:fill="auto"/>
          </w:tcPr>
          <w:p w14:paraId="74C11941" w14:textId="77777777" w:rsidR="008F4244" w:rsidRPr="00476C71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21</w:t>
            </w:r>
          </w:p>
        </w:tc>
        <w:tc>
          <w:tcPr>
            <w:tcW w:w="602" w:type="pct"/>
          </w:tcPr>
          <w:p w14:paraId="2EF2BB5D" w14:textId="77777777" w:rsidR="008F4244" w:rsidRPr="006C0AB0" w:rsidRDefault="008F4244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6C0AB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 xml:space="preserve">Daucus carota </w:t>
            </w:r>
            <w:r w:rsidRPr="006C0AB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ssp </w:t>
            </w:r>
            <w:r w:rsidRPr="006C0AB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 xml:space="preserve">sativus </w:t>
            </w:r>
            <w:r w:rsidRPr="006C0AB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(Daucinae, Scandiceae) </w:t>
            </w:r>
          </w:p>
        </w:tc>
        <w:tc>
          <w:tcPr>
            <w:tcW w:w="489" w:type="pct"/>
          </w:tcPr>
          <w:p w14:paraId="310AB63A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utative psoralen synthase</w:t>
            </w:r>
          </w:p>
        </w:tc>
        <w:tc>
          <w:tcPr>
            <w:tcW w:w="453" w:type="pct"/>
          </w:tcPr>
          <w:p w14:paraId="02FDA7F0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ull-length</w:t>
            </w:r>
          </w:p>
        </w:tc>
        <w:tc>
          <w:tcPr>
            <w:tcW w:w="360" w:type="pct"/>
          </w:tcPr>
          <w:p w14:paraId="3C574570" w14:textId="77777777" w:rsidR="006C0AB0" w:rsidRPr="006C0AB0" w:rsidRDefault="006C0AB0" w:rsidP="006C0AB0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6C0AB0">
              <w:rPr>
                <w:rFonts w:ascii="Times New Roman" w:hAnsi="Times New Roman" w:cs="Times New Roman"/>
                <w:sz w:val="16"/>
                <w:szCs w:val="16"/>
              </w:rPr>
              <w:t>KP191562</w:t>
            </w:r>
          </w:p>
          <w:p w14:paraId="582065FF" w14:textId="77777777" w:rsidR="008F4244" w:rsidRPr="006C0AB0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6DF5D03D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Transcriptome and PCR</w:t>
            </w:r>
          </w:p>
        </w:tc>
        <w:tc>
          <w:tcPr>
            <w:tcW w:w="515" w:type="pct"/>
          </w:tcPr>
          <w:p w14:paraId="1157798D" w14:textId="77777777" w:rsidR="008F4244" w:rsidRDefault="00BC7A6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TS 2013-04</w:t>
            </w:r>
          </w:p>
          <w:p w14:paraId="0A429486" w14:textId="63DEC4E7" w:rsidR="00B376E1" w:rsidRPr="00147385" w:rsidRDefault="00B376E1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ience, Uni.</w:t>
            </w:r>
            <w:r w:rsidRPr="00B376E1">
              <w:rPr>
                <w:rFonts w:cs="Times New Roman"/>
                <w:sz w:val="16"/>
                <w:szCs w:val="16"/>
              </w:rPr>
              <w:t xml:space="preserve"> Copenhagen</w:t>
            </w:r>
            <w:r>
              <w:rPr>
                <w:rFonts w:cs="Times New Roman"/>
                <w:sz w:val="16"/>
                <w:szCs w:val="16"/>
              </w:rPr>
              <w:t xml:space="preserve"> (CP)</w:t>
            </w:r>
          </w:p>
        </w:tc>
        <w:tc>
          <w:tcPr>
            <w:tcW w:w="438" w:type="pct"/>
          </w:tcPr>
          <w:p w14:paraId="37487C92" w14:textId="77777777" w:rsidR="008F4244" w:rsidRPr="00147385" w:rsidRDefault="008F424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72DFC71A" w14:textId="77777777" w:rsidR="00BC7A60" w:rsidRPr="00BC7A60" w:rsidRDefault="00BC7A60" w:rsidP="00BC7A60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BC7A60">
              <w:rPr>
                <w:rFonts w:cs="Times New Roman"/>
                <w:sz w:val="16"/>
                <w:szCs w:val="16"/>
                <w:lang w:val="en-US"/>
              </w:rPr>
              <w:t>Cultivar: Cubic</w:t>
            </w:r>
          </w:p>
          <w:p w14:paraId="0DE61707" w14:textId="77777777" w:rsidR="000001E0" w:rsidRPr="00BC7A60" w:rsidRDefault="00BC7A60" w:rsidP="000001E0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BC7A60">
              <w:rPr>
                <w:rFonts w:cs="Times New Roman"/>
                <w:sz w:val="16"/>
                <w:szCs w:val="16"/>
                <w:lang w:val="en-US"/>
              </w:rPr>
              <w:t>Seeds from: froetorvet.dk</w:t>
            </w:r>
            <w:r w:rsidR="000001E0">
              <w:rPr>
                <w:rFonts w:cs="Times New Roman"/>
                <w:sz w:val="16"/>
                <w:szCs w:val="16"/>
                <w:lang w:val="en-US"/>
              </w:rPr>
              <w:t xml:space="preserve"> and from SRP006425, SRA, NCBI</w:t>
            </w:r>
          </w:p>
        </w:tc>
        <w:tc>
          <w:tcPr>
            <w:tcW w:w="389" w:type="pct"/>
          </w:tcPr>
          <w:p w14:paraId="4F0E0E48" w14:textId="34246A03" w:rsidR="008F4244" w:rsidRPr="00147385" w:rsidRDefault="0060470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33E84734" w14:textId="77777777" w:rsidTr="000D3FDD">
        <w:tc>
          <w:tcPr>
            <w:tcW w:w="413" w:type="pct"/>
            <w:shd w:val="clear" w:color="auto" w:fill="auto"/>
          </w:tcPr>
          <w:p w14:paraId="58D32363" w14:textId="77777777" w:rsidR="00BC7A60" w:rsidRPr="00476C71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lastRenderedPageBreak/>
              <w:t>CYP71AJ22</w:t>
            </w:r>
          </w:p>
        </w:tc>
        <w:tc>
          <w:tcPr>
            <w:tcW w:w="602" w:type="pct"/>
          </w:tcPr>
          <w:p w14:paraId="3701683A" w14:textId="77777777" w:rsidR="00BC7A60" w:rsidRPr="00476C71" w:rsidRDefault="00BC7A60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Haracleum mantegazzianum </w:t>
            </w:r>
            <w:r w:rsidRPr="00476C71">
              <w:rPr>
                <w:rFonts w:ascii="Times New Roman" w:hAnsi="Times New Roman" w:cs="Times New Roman"/>
                <w:sz w:val="16"/>
                <w:szCs w:val="16"/>
              </w:rPr>
              <w:t xml:space="preserve">L. (Tordyliinae, Tordylieae)* </w:t>
            </w:r>
          </w:p>
        </w:tc>
        <w:tc>
          <w:tcPr>
            <w:tcW w:w="489" w:type="pct"/>
          </w:tcPr>
          <w:p w14:paraId="4C085C0D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utative angelicin synthase</w:t>
            </w:r>
          </w:p>
        </w:tc>
        <w:tc>
          <w:tcPr>
            <w:tcW w:w="453" w:type="pct"/>
          </w:tcPr>
          <w:p w14:paraId="77C03689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Near full-length (16-488)</w:t>
            </w:r>
          </w:p>
        </w:tc>
        <w:tc>
          <w:tcPr>
            <w:tcW w:w="360" w:type="pct"/>
          </w:tcPr>
          <w:p w14:paraId="23F9217A" w14:textId="77777777" w:rsidR="00BC7A60" w:rsidRPr="006C0AB0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27861AF7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7434B1F9" w14:textId="77777777" w:rsidR="00BC7A60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HTS 2010-16</w:t>
            </w:r>
          </w:p>
          <w:p w14:paraId="5EC540CF" w14:textId="249C986B" w:rsidR="00B376E1" w:rsidRPr="00147385" w:rsidRDefault="00B376E1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ience, Uni.</w:t>
            </w:r>
            <w:r w:rsidRPr="00B376E1">
              <w:rPr>
                <w:rFonts w:cs="Times New Roman"/>
                <w:sz w:val="16"/>
                <w:szCs w:val="16"/>
              </w:rPr>
              <w:t xml:space="preserve"> Copenhagen</w:t>
            </w:r>
            <w:r>
              <w:rPr>
                <w:rFonts w:cs="Times New Roman"/>
                <w:sz w:val="16"/>
                <w:szCs w:val="16"/>
              </w:rPr>
              <w:t xml:space="preserve"> (CP)</w:t>
            </w:r>
          </w:p>
        </w:tc>
        <w:tc>
          <w:tcPr>
            <w:tcW w:w="438" w:type="pct"/>
          </w:tcPr>
          <w:p w14:paraId="50541F30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enmark, 55.766203N, 12.459442E</w:t>
            </w:r>
          </w:p>
        </w:tc>
        <w:tc>
          <w:tcPr>
            <w:tcW w:w="876" w:type="pct"/>
          </w:tcPr>
          <w:p w14:paraId="463D540C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d</w:t>
            </w:r>
          </w:p>
        </w:tc>
        <w:tc>
          <w:tcPr>
            <w:tcW w:w="389" w:type="pct"/>
          </w:tcPr>
          <w:p w14:paraId="39CE2182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6ECD6450" w14:textId="77777777" w:rsidTr="000D3FDD">
        <w:tc>
          <w:tcPr>
            <w:tcW w:w="413" w:type="pct"/>
            <w:shd w:val="clear" w:color="auto" w:fill="auto"/>
          </w:tcPr>
          <w:p w14:paraId="71005A99" w14:textId="77777777" w:rsidR="00BC7A60" w:rsidRPr="00476C71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23</w:t>
            </w:r>
          </w:p>
        </w:tc>
        <w:tc>
          <w:tcPr>
            <w:tcW w:w="602" w:type="pct"/>
          </w:tcPr>
          <w:p w14:paraId="35A08F14" w14:textId="77777777" w:rsidR="00BC7A60" w:rsidRPr="00476C71" w:rsidRDefault="00BC7A60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Angelica archangelica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ssp </w:t>
            </w: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archangelica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L. (Selineae)* </w:t>
            </w:r>
          </w:p>
        </w:tc>
        <w:tc>
          <w:tcPr>
            <w:tcW w:w="489" w:type="pct"/>
          </w:tcPr>
          <w:p w14:paraId="6B9DB087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utative angelicin synthase</w:t>
            </w:r>
          </w:p>
        </w:tc>
        <w:tc>
          <w:tcPr>
            <w:tcW w:w="453" w:type="pct"/>
          </w:tcPr>
          <w:p w14:paraId="1B8A2913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artial (196-341)</w:t>
            </w:r>
          </w:p>
        </w:tc>
        <w:tc>
          <w:tcPr>
            <w:tcW w:w="360" w:type="pct"/>
          </w:tcPr>
          <w:p w14:paraId="1E568576" w14:textId="77777777" w:rsidR="00BC7A60" w:rsidRPr="006C0AB0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784AC53F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677E09BB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E4456-0006B</w:t>
            </w:r>
          </w:p>
        </w:tc>
        <w:tc>
          <w:tcPr>
            <w:tcW w:w="438" w:type="pct"/>
          </w:tcPr>
          <w:p w14:paraId="694830E9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11893CA7" w14:textId="43E3C8E7" w:rsidR="00BC7A60" w:rsidRPr="00147385" w:rsidRDefault="00BC4DB2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otanical Garden</w:t>
            </w:r>
          </w:p>
        </w:tc>
        <w:tc>
          <w:tcPr>
            <w:tcW w:w="389" w:type="pct"/>
          </w:tcPr>
          <w:p w14:paraId="58E89C9F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062FF759" w14:textId="77777777" w:rsidTr="000D3FDD">
        <w:tc>
          <w:tcPr>
            <w:tcW w:w="413" w:type="pct"/>
            <w:shd w:val="clear" w:color="auto" w:fill="auto"/>
          </w:tcPr>
          <w:p w14:paraId="588E481F" w14:textId="77777777" w:rsidR="00BC7A60" w:rsidRPr="00476C71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24</w:t>
            </w:r>
          </w:p>
        </w:tc>
        <w:tc>
          <w:tcPr>
            <w:tcW w:w="602" w:type="pct"/>
          </w:tcPr>
          <w:p w14:paraId="6571BF3A" w14:textId="77777777" w:rsidR="00BC7A60" w:rsidRPr="00476C71" w:rsidRDefault="00BC7A60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 xml:space="preserve">Ferula communis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ssp </w:t>
            </w: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 xml:space="preserve">glaucus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(Ferulinae, Scandiceae) </w:t>
            </w:r>
          </w:p>
        </w:tc>
        <w:tc>
          <w:tcPr>
            <w:tcW w:w="489" w:type="pct"/>
          </w:tcPr>
          <w:p w14:paraId="57C1F879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47662315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artial (199-291)</w:t>
            </w:r>
          </w:p>
        </w:tc>
        <w:tc>
          <w:tcPr>
            <w:tcW w:w="360" w:type="pct"/>
          </w:tcPr>
          <w:p w14:paraId="345CB066" w14:textId="77777777" w:rsidR="00BC7A60" w:rsidRPr="006C0AB0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62E815BD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268FF732" w14:textId="77777777" w:rsidR="00BC7A60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HTS 2010-08</w:t>
            </w:r>
          </w:p>
          <w:p w14:paraId="7C96E7F2" w14:textId="7C0B0716" w:rsidR="00B376E1" w:rsidRPr="00147385" w:rsidRDefault="00B376E1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ience, Uni.</w:t>
            </w:r>
            <w:r w:rsidRPr="00B376E1">
              <w:rPr>
                <w:rFonts w:cs="Times New Roman"/>
                <w:sz w:val="16"/>
                <w:szCs w:val="16"/>
              </w:rPr>
              <w:t xml:space="preserve"> Copenhagen</w:t>
            </w:r>
            <w:r>
              <w:rPr>
                <w:rFonts w:cs="Times New Roman"/>
                <w:sz w:val="16"/>
                <w:szCs w:val="16"/>
              </w:rPr>
              <w:t xml:space="preserve"> (CP)</w:t>
            </w:r>
          </w:p>
        </w:tc>
        <w:tc>
          <w:tcPr>
            <w:tcW w:w="438" w:type="pct"/>
          </w:tcPr>
          <w:p w14:paraId="444D2B85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taly, 43.177353N, 12.996022E</w:t>
            </w:r>
          </w:p>
        </w:tc>
        <w:tc>
          <w:tcPr>
            <w:tcW w:w="876" w:type="pct"/>
          </w:tcPr>
          <w:p w14:paraId="5F8B69DA" w14:textId="1C5A216F" w:rsidR="00BC7A60" w:rsidRPr="00147385" w:rsidRDefault="00BC4DB2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d</w:t>
            </w:r>
          </w:p>
        </w:tc>
        <w:tc>
          <w:tcPr>
            <w:tcW w:w="389" w:type="pct"/>
          </w:tcPr>
          <w:p w14:paraId="0268B68D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49A49DCC" w14:textId="77777777" w:rsidTr="000D3FDD">
        <w:tc>
          <w:tcPr>
            <w:tcW w:w="413" w:type="pct"/>
            <w:shd w:val="clear" w:color="auto" w:fill="auto"/>
          </w:tcPr>
          <w:p w14:paraId="7930C6AE" w14:textId="77777777" w:rsidR="00BC7A60" w:rsidRPr="00476C71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25</w:t>
            </w:r>
          </w:p>
        </w:tc>
        <w:tc>
          <w:tcPr>
            <w:tcW w:w="602" w:type="pct"/>
          </w:tcPr>
          <w:p w14:paraId="5F42FEA1" w14:textId="77777777" w:rsidR="00BC7A60" w:rsidRPr="00476C71" w:rsidRDefault="00BC7A60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Thapsia garganica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L. (Daucinae, Scandiceae) </w:t>
            </w:r>
          </w:p>
        </w:tc>
        <w:tc>
          <w:tcPr>
            <w:tcW w:w="489" w:type="pct"/>
          </w:tcPr>
          <w:p w14:paraId="282F5A1B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utative psoralen synthase</w:t>
            </w:r>
          </w:p>
        </w:tc>
        <w:tc>
          <w:tcPr>
            <w:tcW w:w="453" w:type="pct"/>
          </w:tcPr>
          <w:p w14:paraId="3BA07BB3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artial (293-473)</w:t>
            </w:r>
          </w:p>
        </w:tc>
        <w:tc>
          <w:tcPr>
            <w:tcW w:w="360" w:type="pct"/>
          </w:tcPr>
          <w:p w14:paraId="1DB53516" w14:textId="77777777" w:rsidR="006C0AB0" w:rsidRPr="006C0AB0" w:rsidRDefault="006C0AB0" w:rsidP="006C0AB0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6C0AB0">
              <w:rPr>
                <w:rFonts w:ascii="Times New Roman" w:hAnsi="Times New Roman" w:cs="Times New Roman"/>
                <w:sz w:val="16"/>
                <w:szCs w:val="16"/>
              </w:rPr>
              <w:t>KP191563</w:t>
            </w:r>
          </w:p>
          <w:p w14:paraId="16B65D38" w14:textId="77777777" w:rsidR="00BC7A60" w:rsidRPr="006C0AB0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6D22E2FD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Transcriptome</w:t>
            </w:r>
          </w:p>
        </w:tc>
        <w:tc>
          <w:tcPr>
            <w:tcW w:w="515" w:type="pct"/>
          </w:tcPr>
          <w:p w14:paraId="4E1BD399" w14:textId="77777777" w:rsidR="00BC7A60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HTS 2010-13</w:t>
            </w:r>
          </w:p>
          <w:p w14:paraId="6E6B0635" w14:textId="1C91711F" w:rsidR="00B376E1" w:rsidRPr="00147385" w:rsidRDefault="00B376E1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ience, Uni.</w:t>
            </w:r>
            <w:r w:rsidRPr="00B376E1">
              <w:rPr>
                <w:rFonts w:cs="Times New Roman"/>
                <w:sz w:val="16"/>
                <w:szCs w:val="16"/>
              </w:rPr>
              <w:t xml:space="preserve"> Copenhagen</w:t>
            </w:r>
            <w:r>
              <w:rPr>
                <w:rFonts w:cs="Times New Roman"/>
                <w:sz w:val="16"/>
                <w:szCs w:val="16"/>
              </w:rPr>
              <w:t xml:space="preserve"> (CP)</w:t>
            </w:r>
          </w:p>
        </w:tc>
        <w:tc>
          <w:tcPr>
            <w:tcW w:w="438" w:type="pct"/>
          </w:tcPr>
          <w:p w14:paraId="1ADA1AAA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taly, 40.898625N, 16.706139E</w:t>
            </w:r>
          </w:p>
        </w:tc>
        <w:tc>
          <w:tcPr>
            <w:tcW w:w="876" w:type="pct"/>
          </w:tcPr>
          <w:p w14:paraId="3C3DA587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d</w:t>
            </w:r>
          </w:p>
        </w:tc>
        <w:tc>
          <w:tcPr>
            <w:tcW w:w="389" w:type="pct"/>
          </w:tcPr>
          <w:p w14:paraId="2404079B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ruit</w:t>
            </w:r>
          </w:p>
        </w:tc>
      </w:tr>
      <w:tr w:rsidR="000D3FDD" w:rsidRPr="00476C71" w14:paraId="2913CC25" w14:textId="77777777" w:rsidTr="000D3FDD">
        <w:tc>
          <w:tcPr>
            <w:tcW w:w="413" w:type="pct"/>
            <w:shd w:val="clear" w:color="auto" w:fill="auto"/>
          </w:tcPr>
          <w:p w14:paraId="4B4688CE" w14:textId="77777777" w:rsidR="00BC7A60" w:rsidRPr="00476C71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26</w:t>
            </w:r>
          </w:p>
        </w:tc>
        <w:tc>
          <w:tcPr>
            <w:tcW w:w="602" w:type="pct"/>
          </w:tcPr>
          <w:p w14:paraId="6BFB1DAD" w14:textId="77777777" w:rsidR="00BC7A60" w:rsidRPr="00FB460B" w:rsidRDefault="00BC7A60" w:rsidP="005C46C7">
            <w:pPr>
              <w:pStyle w:val="Default"/>
              <w:rPr>
                <w:rFonts w:ascii="Times New Roman" w:hAnsi="Times New Roman" w:cs="Times New Roman"/>
                <w:iCs/>
                <w:sz w:val="16"/>
                <w:szCs w:val="16"/>
                <w:lang w:val="da-DK"/>
              </w:rPr>
            </w:pPr>
            <w:r w:rsidRPr="00FB460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  <w:t xml:space="preserve">Heracleum lanatum </w:t>
            </w:r>
            <w:r w:rsidRPr="00FB460B">
              <w:rPr>
                <w:rFonts w:ascii="Times New Roman" w:hAnsi="Times New Roman" w:cs="Times New Roman"/>
                <w:iCs/>
                <w:sz w:val="16"/>
                <w:szCs w:val="16"/>
                <w:lang w:val="da-DK"/>
              </w:rPr>
              <w:t>Bertram. (Tordyliinae, Torlylieae)*</w:t>
            </w:r>
          </w:p>
        </w:tc>
        <w:tc>
          <w:tcPr>
            <w:tcW w:w="489" w:type="pct"/>
          </w:tcPr>
          <w:p w14:paraId="1BAE63B2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0C33623C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artial (1-409)</w:t>
            </w:r>
          </w:p>
        </w:tc>
        <w:tc>
          <w:tcPr>
            <w:tcW w:w="360" w:type="pct"/>
          </w:tcPr>
          <w:p w14:paraId="2A4C3E9D" w14:textId="77777777" w:rsidR="00BC7A60" w:rsidRPr="006C0AB0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4A0AC3F5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Transcriptome</w:t>
            </w:r>
          </w:p>
        </w:tc>
        <w:tc>
          <w:tcPr>
            <w:tcW w:w="515" w:type="pct"/>
          </w:tcPr>
          <w:p w14:paraId="1A0C6D51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Contig 2002479</w:t>
            </w:r>
          </w:p>
        </w:tc>
        <w:tc>
          <w:tcPr>
            <w:tcW w:w="438" w:type="pct"/>
          </w:tcPr>
          <w:p w14:paraId="69CA71B3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1678BF7D" w14:textId="77777777" w:rsidR="00BC7A60" w:rsidRDefault="00BC7A6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Sample name: </w:t>
            </w:r>
            <w:r w:rsidRPr="00BC7A60">
              <w:rPr>
                <w:rFonts w:cs="Times New Roman"/>
                <w:sz w:val="16"/>
                <w:szCs w:val="16"/>
              </w:rPr>
              <w:t>CWYJ</w:t>
            </w:r>
          </w:p>
          <w:p w14:paraId="3156E19F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rom: www.onekp.com</w:t>
            </w:r>
          </w:p>
        </w:tc>
        <w:tc>
          <w:tcPr>
            <w:tcW w:w="389" w:type="pct"/>
          </w:tcPr>
          <w:p w14:paraId="6D1A67FA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lower, stem, leaf</w:t>
            </w:r>
          </w:p>
        </w:tc>
      </w:tr>
      <w:tr w:rsidR="000D3FDD" w:rsidRPr="00476C71" w14:paraId="20432588" w14:textId="77777777" w:rsidTr="000D3FDD">
        <w:tc>
          <w:tcPr>
            <w:tcW w:w="413" w:type="pct"/>
            <w:shd w:val="clear" w:color="auto" w:fill="auto"/>
          </w:tcPr>
          <w:p w14:paraId="778B77B0" w14:textId="77777777" w:rsidR="00BC7A60" w:rsidRPr="00476C71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27</w:t>
            </w:r>
          </w:p>
        </w:tc>
        <w:tc>
          <w:tcPr>
            <w:tcW w:w="602" w:type="pct"/>
          </w:tcPr>
          <w:p w14:paraId="3C7B8962" w14:textId="77777777" w:rsidR="00BC7A60" w:rsidRPr="00FB460B" w:rsidRDefault="00BC7A60" w:rsidP="005C46C7">
            <w:pPr>
              <w:pStyle w:val="Default"/>
              <w:rPr>
                <w:rFonts w:ascii="Times New Roman" w:hAnsi="Times New Roman" w:cs="Times New Roman"/>
                <w:iCs/>
                <w:sz w:val="16"/>
                <w:szCs w:val="16"/>
                <w:lang w:val="da-DK"/>
              </w:rPr>
            </w:pPr>
            <w:r w:rsidRPr="00FB460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  <w:t xml:space="preserve">Heracleum lanatum </w:t>
            </w:r>
            <w:r w:rsidRPr="00FB460B">
              <w:rPr>
                <w:rFonts w:ascii="Times New Roman" w:hAnsi="Times New Roman" w:cs="Times New Roman"/>
                <w:iCs/>
                <w:sz w:val="16"/>
                <w:szCs w:val="16"/>
                <w:lang w:val="da-DK"/>
              </w:rPr>
              <w:t>Bertram. (Tordyliinae, Torlylieae)*</w:t>
            </w:r>
          </w:p>
        </w:tc>
        <w:tc>
          <w:tcPr>
            <w:tcW w:w="489" w:type="pct"/>
          </w:tcPr>
          <w:p w14:paraId="6A52448C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utative psoralen synthase</w:t>
            </w:r>
          </w:p>
        </w:tc>
        <w:tc>
          <w:tcPr>
            <w:tcW w:w="453" w:type="pct"/>
          </w:tcPr>
          <w:p w14:paraId="711CA7CA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 xml:space="preserve">Full-length </w:t>
            </w:r>
          </w:p>
        </w:tc>
        <w:tc>
          <w:tcPr>
            <w:tcW w:w="360" w:type="pct"/>
          </w:tcPr>
          <w:p w14:paraId="735DF707" w14:textId="77777777" w:rsidR="00BC7A60" w:rsidRPr="006C0AB0" w:rsidRDefault="00BC7A60" w:rsidP="00E07259">
            <w:pPr>
              <w:pStyle w:val="HTMLPreformatted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76DAB11D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Transcriptome</w:t>
            </w:r>
          </w:p>
        </w:tc>
        <w:tc>
          <w:tcPr>
            <w:tcW w:w="515" w:type="pct"/>
          </w:tcPr>
          <w:p w14:paraId="3EC9A331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Contig 2002478</w:t>
            </w:r>
          </w:p>
        </w:tc>
        <w:tc>
          <w:tcPr>
            <w:tcW w:w="438" w:type="pct"/>
          </w:tcPr>
          <w:p w14:paraId="588659CE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353006DC" w14:textId="77777777" w:rsidR="00BC7A60" w:rsidRDefault="00BC7A6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Sample name: </w:t>
            </w:r>
            <w:r w:rsidRPr="00BC7A60">
              <w:rPr>
                <w:rFonts w:cs="Times New Roman"/>
                <w:sz w:val="16"/>
                <w:szCs w:val="16"/>
              </w:rPr>
              <w:t>CWYJ</w:t>
            </w:r>
          </w:p>
          <w:p w14:paraId="0E83E34B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rom: www.onekp.com</w:t>
            </w:r>
          </w:p>
        </w:tc>
        <w:tc>
          <w:tcPr>
            <w:tcW w:w="389" w:type="pct"/>
          </w:tcPr>
          <w:p w14:paraId="74B35EA7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lower, stem, leaf</w:t>
            </w:r>
          </w:p>
        </w:tc>
      </w:tr>
      <w:tr w:rsidR="000D3FDD" w:rsidRPr="00476C71" w14:paraId="1AFC6E2D" w14:textId="77777777" w:rsidTr="000D3FDD">
        <w:tc>
          <w:tcPr>
            <w:tcW w:w="413" w:type="pct"/>
            <w:shd w:val="clear" w:color="auto" w:fill="auto"/>
          </w:tcPr>
          <w:p w14:paraId="4B03856F" w14:textId="77777777" w:rsidR="00BC7A60" w:rsidRPr="00476C71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28</w:t>
            </w:r>
          </w:p>
        </w:tc>
        <w:tc>
          <w:tcPr>
            <w:tcW w:w="602" w:type="pct"/>
          </w:tcPr>
          <w:p w14:paraId="6122C18C" w14:textId="77777777" w:rsidR="00BC7A60" w:rsidRPr="00FB460B" w:rsidRDefault="00BC7A60" w:rsidP="005C46C7">
            <w:pPr>
              <w:pStyle w:val="Default"/>
              <w:rPr>
                <w:rFonts w:ascii="Times New Roman" w:hAnsi="Times New Roman" w:cs="Times New Roman"/>
                <w:iCs/>
                <w:sz w:val="16"/>
                <w:szCs w:val="16"/>
                <w:lang w:val="da-DK"/>
              </w:rPr>
            </w:pPr>
            <w:r w:rsidRPr="00FB460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  <w:t xml:space="preserve">Heracleum lanatum </w:t>
            </w:r>
            <w:r w:rsidRPr="00FB460B">
              <w:rPr>
                <w:rFonts w:ascii="Times New Roman" w:hAnsi="Times New Roman" w:cs="Times New Roman"/>
                <w:iCs/>
                <w:sz w:val="16"/>
                <w:szCs w:val="16"/>
                <w:lang w:val="da-DK"/>
              </w:rPr>
              <w:t>Bertram. (Tordyliinae, Torlylieae)*</w:t>
            </w:r>
          </w:p>
        </w:tc>
        <w:tc>
          <w:tcPr>
            <w:tcW w:w="489" w:type="pct"/>
          </w:tcPr>
          <w:p w14:paraId="0D6809FB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utative angelicin synthase</w:t>
            </w:r>
          </w:p>
        </w:tc>
        <w:tc>
          <w:tcPr>
            <w:tcW w:w="453" w:type="pct"/>
          </w:tcPr>
          <w:p w14:paraId="6B5387CC" w14:textId="332BFB9F" w:rsidR="00BC7A60" w:rsidRPr="00147385" w:rsidRDefault="008E28CC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ear f</w:t>
            </w:r>
            <w:r w:rsidR="00BC7A60" w:rsidRPr="00147385">
              <w:rPr>
                <w:rFonts w:cs="Times New Roman"/>
                <w:sz w:val="16"/>
                <w:szCs w:val="16"/>
              </w:rPr>
              <w:t>ull-length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="00C8627D">
              <w:rPr>
                <w:rFonts w:cs="Times New Roman"/>
                <w:sz w:val="16"/>
                <w:szCs w:val="16"/>
              </w:rPr>
              <w:t>1-40, 57-500</w:t>
            </w:r>
            <w:r>
              <w:rPr>
                <w:rFonts w:cs="Times New Roman"/>
                <w:sz w:val="16"/>
                <w:szCs w:val="16"/>
              </w:rPr>
              <w:t>)</w:t>
            </w:r>
            <w:r w:rsidR="00BC7A60" w:rsidRPr="0014738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60" w:type="pct"/>
          </w:tcPr>
          <w:p w14:paraId="7E8D7DFD" w14:textId="77777777" w:rsidR="00BC7A60" w:rsidRPr="006C0AB0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15274DDF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Transcriptome</w:t>
            </w:r>
          </w:p>
        </w:tc>
        <w:tc>
          <w:tcPr>
            <w:tcW w:w="515" w:type="pct"/>
          </w:tcPr>
          <w:p w14:paraId="1FE31A56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Contig 2002477</w:t>
            </w:r>
          </w:p>
        </w:tc>
        <w:tc>
          <w:tcPr>
            <w:tcW w:w="438" w:type="pct"/>
          </w:tcPr>
          <w:p w14:paraId="6676232A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5D2FFEDD" w14:textId="77777777" w:rsidR="00BC7A60" w:rsidRDefault="00BC7A6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Sample name: </w:t>
            </w:r>
            <w:r w:rsidRPr="00BC7A60">
              <w:rPr>
                <w:rFonts w:cs="Times New Roman"/>
                <w:sz w:val="16"/>
                <w:szCs w:val="16"/>
              </w:rPr>
              <w:t>CWYJ</w:t>
            </w:r>
          </w:p>
          <w:p w14:paraId="155140C0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rom: www.onekp.com</w:t>
            </w:r>
          </w:p>
        </w:tc>
        <w:tc>
          <w:tcPr>
            <w:tcW w:w="389" w:type="pct"/>
          </w:tcPr>
          <w:p w14:paraId="692DBEC5" w14:textId="77777777" w:rsidR="00BC7A60" w:rsidRPr="009710B3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lower, stem, leaf</w:t>
            </w:r>
          </w:p>
        </w:tc>
      </w:tr>
      <w:tr w:rsidR="000D3FDD" w:rsidRPr="00476C71" w14:paraId="10ECFD69" w14:textId="77777777" w:rsidTr="000D3FDD">
        <w:tc>
          <w:tcPr>
            <w:tcW w:w="413" w:type="pct"/>
            <w:shd w:val="clear" w:color="auto" w:fill="auto"/>
          </w:tcPr>
          <w:p w14:paraId="611B6952" w14:textId="77777777" w:rsidR="00BC7A60" w:rsidRPr="00476C71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29</w:t>
            </w:r>
          </w:p>
        </w:tc>
        <w:tc>
          <w:tcPr>
            <w:tcW w:w="602" w:type="pct"/>
          </w:tcPr>
          <w:p w14:paraId="73A458BC" w14:textId="77777777" w:rsidR="00BC7A60" w:rsidRPr="00FB460B" w:rsidRDefault="00BC7A60" w:rsidP="005C46C7">
            <w:pPr>
              <w:pStyle w:val="Default"/>
              <w:rPr>
                <w:rFonts w:ascii="Times New Roman" w:hAnsi="Times New Roman" w:cs="Times New Roman"/>
                <w:iCs/>
                <w:sz w:val="16"/>
                <w:szCs w:val="16"/>
                <w:lang w:val="da-DK"/>
              </w:rPr>
            </w:pPr>
            <w:r w:rsidRPr="00FB460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  <w:t xml:space="preserve">Heracleum lanatum </w:t>
            </w:r>
            <w:r w:rsidRPr="00FB460B">
              <w:rPr>
                <w:rFonts w:ascii="Times New Roman" w:hAnsi="Times New Roman" w:cs="Times New Roman"/>
                <w:iCs/>
                <w:sz w:val="16"/>
                <w:szCs w:val="16"/>
                <w:lang w:val="da-DK"/>
              </w:rPr>
              <w:t>Bertram. (Tordyliinae, Torlylieae)*</w:t>
            </w:r>
          </w:p>
        </w:tc>
        <w:tc>
          <w:tcPr>
            <w:tcW w:w="489" w:type="pct"/>
          </w:tcPr>
          <w:p w14:paraId="02ED1E5C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5DB25EDA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 xml:space="preserve">Near full-length (9-494) </w:t>
            </w:r>
          </w:p>
        </w:tc>
        <w:tc>
          <w:tcPr>
            <w:tcW w:w="360" w:type="pct"/>
          </w:tcPr>
          <w:p w14:paraId="1EEDAA37" w14:textId="77777777" w:rsidR="00BC7A60" w:rsidRPr="006C0AB0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1EA7C25F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Transcriptome</w:t>
            </w:r>
          </w:p>
        </w:tc>
        <w:tc>
          <w:tcPr>
            <w:tcW w:w="515" w:type="pct"/>
          </w:tcPr>
          <w:p w14:paraId="24D86771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Contig 2011531</w:t>
            </w:r>
          </w:p>
        </w:tc>
        <w:tc>
          <w:tcPr>
            <w:tcW w:w="438" w:type="pct"/>
          </w:tcPr>
          <w:p w14:paraId="1D0524FB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69687D3C" w14:textId="77777777" w:rsidR="00BC7A60" w:rsidRDefault="00BC7A6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Sample name: </w:t>
            </w:r>
            <w:r w:rsidRPr="00BC7A60">
              <w:rPr>
                <w:rFonts w:cs="Times New Roman"/>
                <w:sz w:val="16"/>
                <w:szCs w:val="16"/>
              </w:rPr>
              <w:t>CWYJ</w:t>
            </w:r>
          </w:p>
          <w:p w14:paraId="68994EA5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rom: www.onekp.com</w:t>
            </w:r>
          </w:p>
        </w:tc>
        <w:tc>
          <w:tcPr>
            <w:tcW w:w="389" w:type="pct"/>
          </w:tcPr>
          <w:p w14:paraId="5C6B06B4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lower, stem, leaf</w:t>
            </w:r>
          </w:p>
        </w:tc>
      </w:tr>
      <w:tr w:rsidR="000D3FDD" w:rsidRPr="00476C71" w14:paraId="56F49328" w14:textId="77777777" w:rsidTr="000D3FDD">
        <w:tc>
          <w:tcPr>
            <w:tcW w:w="413" w:type="pct"/>
            <w:shd w:val="clear" w:color="auto" w:fill="auto"/>
          </w:tcPr>
          <w:p w14:paraId="6EC26CB3" w14:textId="77777777" w:rsidR="00BC7A60" w:rsidRPr="00476C71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30</w:t>
            </w:r>
          </w:p>
        </w:tc>
        <w:tc>
          <w:tcPr>
            <w:tcW w:w="602" w:type="pct"/>
          </w:tcPr>
          <w:p w14:paraId="33D0FAC6" w14:textId="77777777" w:rsidR="00BC7A60" w:rsidRPr="00FB460B" w:rsidRDefault="00BC7A60" w:rsidP="005C46C7">
            <w:pPr>
              <w:pStyle w:val="Defaul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</w:pPr>
            <w:r w:rsidRPr="00FB460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  <w:t xml:space="preserve">Heracleum lanatum </w:t>
            </w:r>
            <w:r w:rsidRPr="00FB460B">
              <w:rPr>
                <w:rFonts w:ascii="Times New Roman" w:hAnsi="Times New Roman" w:cs="Times New Roman"/>
                <w:iCs/>
                <w:sz w:val="16"/>
                <w:szCs w:val="16"/>
                <w:lang w:val="da-DK"/>
              </w:rPr>
              <w:t>Bertram. (Tordyliinae, Torlylieae)*</w:t>
            </w:r>
          </w:p>
        </w:tc>
        <w:tc>
          <w:tcPr>
            <w:tcW w:w="489" w:type="pct"/>
          </w:tcPr>
          <w:p w14:paraId="73315F8F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utative psoralen synthase paralog</w:t>
            </w:r>
          </w:p>
        </w:tc>
        <w:tc>
          <w:tcPr>
            <w:tcW w:w="453" w:type="pct"/>
          </w:tcPr>
          <w:p w14:paraId="482BE4CA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artial (1-354)</w:t>
            </w:r>
          </w:p>
        </w:tc>
        <w:tc>
          <w:tcPr>
            <w:tcW w:w="360" w:type="pct"/>
          </w:tcPr>
          <w:p w14:paraId="56F4EC54" w14:textId="77777777" w:rsidR="00BC7A60" w:rsidRPr="006C0AB0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0D1B2F48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Transcriptome</w:t>
            </w:r>
          </w:p>
        </w:tc>
        <w:tc>
          <w:tcPr>
            <w:tcW w:w="515" w:type="pct"/>
          </w:tcPr>
          <w:p w14:paraId="66F18BAF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Contig 2002677</w:t>
            </w:r>
          </w:p>
        </w:tc>
        <w:tc>
          <w:tcPr>
            <w:tcW w:w="438" w:type="pct"/>
          </w:tcPr>
          <w:p w14:paraId="5B88B10F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25FD694A" w14:textId="77777777" w:rsidR="00BC7A60" w:rsidRDefault="00BC7A6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Sample name: </w:t>
            </w:r>
            <w:r w:rsidRPr="00BC7A60">
              <w:rPr>
                <w:rFonts w:cs="Times New Roman"/>
                <w:sz w:val="16"/>
                <w:szCs w:val="16"/>
              </w:rPr>
              <w:t>CWYJ</w:t>
            </w:r>
          </w:p>
          <w:p w14:paraId="05BCF163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rom: www.onekp.com</w:t>
            </w:r>
          </w:p>
        </w:tc>
        <w:tc>
          <w:tcPr>
            <w:tcW w:w="389" w:type="pct"/>
          </w:tcPr>
          <w:p w14:paraId="3C850A9A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Flower, stem, leaf</w:t>
            </w:r>
          </w:p>
        </w:tc>
      </w:tr>
      <w:tr w:rsidR="000D3FDD" w:rsidRPr="00476C71" w14:paraId="212E57B0" w14:textId="77777777" w:rsidTr="000D3FDD">
        <w:tc>
          <w:tcPr>
            <w:tcW w:w="413" w:type="pct"/>
            <w:shd w:val="clear" w:color="auto" w:fill="auto"/>
          </w:tcPr>
          <w:p w14:paraId="7FBE3DDE" w14:textId="77777777" w:rsidR="00BC7A60" w:rsidRPr="00476C71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31</w:t>
            </w:r>
          </w:p>
        </w:tc>
        <w:tc>
          <w:tcPr>
            <w:tcW w:w="602" w:type="pct"/>
          </w:tcPr>
          <w:p w14:paraId="405873C5" w14:textId="77777777" w:rsidR="00BC7A60" w:rsidRPr="00476C71" w:rsidRDefault="00BC7A60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upleurum chinense </w:t>
            </w:r>
            <w:r w:rsidRPr="00476C71">
              <w:rPr>
                <w:rFonts w:ascii="Times New Roman" w:hAnsi="Times New Roman" w:cs="Times New Roman"/>
                <w:sz w:val="16"/>
                <w:szCs w:val="16"/>
              </w:rPr>
              <w:t xml:space="preserve">L. (Bupleureae) </w:t>
            </w:r>
          </w:p>
        </w:tc>
        <w:tc>
          <w:tcPr>
            <w:tcW w:w="489" w:type="pct"/>
          </w:tcPr>
          <w:p w14:paraId="1C5E2BCE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63C32C24" w14:textId="1C04A8EF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artial (</w:t>
            </w:r>
            <w:r w:rsidR="00C8627D">
              <w:rPr>
                <w:rFonts w:cs="Times New Roman"/>
                <w:sz w:val="16"/>
                <w:szCs w:val="16"/>
              </w:rPr>
              <w:t>376-503</w:t>
            </w:r>
            <w:r w:rsidRPr="0014738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360" w:type="pct"/>
          </w:tcPr>
          <w:p w14:paraId="518144A8" w14:textId="77777777" w:rsidR="00BC7A60" w:rsidRPr="006C0AB0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6733CA3A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Transcriptome</w:t>
            </w:r>
          </w:p>
        </w:tc>
        <w:tc>
          <w:tcPr>
            <w:tcW w:w="515" w:type="pct"/>
          </w:tcPr>
          <w:p w14:paraId="48E2142C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8" w:type="pct"/>
          </w:tcPr>
          <w:p w14:paraId="242CB48D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62175385" w14:textId="77777777" w:rsidR="00BC7A60" w:rsidRDefault="000001E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RX080603</w:t>
            </w:r>
          </w:p>
          <w:p w14:paraId="33EC0E67" w14:textId="77777777" w:rsidR="000001E0" w:rsidRPr="00147385" w:rsidRDefault="000001E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rom SRA, NCBI</w:t>
            </w:r>
          </w:p>
        </w:tc>
        <w:tc>
          <w:tcPr>
            <w:tcW w:w="389" w:type="pct"/>
          </w:tcPr>
          <w:p w14:paraId="01F14D47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Root</w:t>
            </w:r>
          </w:p>
        </w:tc>
      </w:tr>
      <w:tr w:rsidR="000D3FDD" w:rsidRPr="00476C71" w14:paraId="472CC65C" w14:textId="77777777" w:rsidTr="000D3FDD">
        <w:tc>
          <w:tcPr>
            <w:tcW w:w="413" w:type="pct"/>
            <w:shd w:val="clear" w:color="auto" w:fill="auto"/>
          </w:tcPr>
          <w:p w14:paraId="09E6CBF1" w14:textId="77777777" w:rsidR="00BC7A60" w:rsidRPr="00476C71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32</w:t>
            </w:r>
          </w:p>
        </w:tc>
        <w:tc>
          <w:tcPr>
            <w:tcW w:w="602" w:type="pct"/>
          </w:tcPr>
          <w:p w14:paraId="762A8E3A" w14:textId="77777777" w:rsidR="00BC7A60" w:rsidRPr="00476C71" w:rsidRDefault="00BC7A60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upleurum chinense </w:t>
            </w:r>
            <w:r w:rsidRPr="00476C71">
              <w:rPr>
                <w:rFonts w:ascii="Times New Roman" w:hAnsi="Times New Roman" w:cs="Times New Roman"/>
                <w:sz w:val="16"/>
                <w:szCs w:val="16"/>
              </w:rPr>
              <w:t xml:space="preserve">L. (Bupleureae) </w:t>
            </w:r>
          </w:p>
        </w:tc>
        <w:tc>
          <w:tcPr>
            <w:tcW w:w="489" w:type="pct"/>
          </w:tcPr>
          <w:p w14:paraId="599F3151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4B33E025" w14:textId="5A4B4ED1" w:rsidR="00BC7A60" w:rsidRPr="00147385" w:rsidRDefault="008E28CC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ull-</w:t>
            </w:r>
            <w:r w:rsidR="00604704">
              <w:rPr>
                <w:rFonts w:cs="Times New Roman"/>
                <w:sz w:val="16"/>
                <w:szCs w:val="16"/>
              </w:rPr>
              <w:t>length</w:t>
            </w:r>
          </w:p>
        </w:tc>
        <w:tc>
          <w:tcPr>
            <w:tcW w:w="360" w:type="pct"/>
          </w:tcPr>
          <w:p w14:paraId="202ABE9D" w14:textId="77777777" w:rsidR="00BC7A60" w:rsidRPr="006C0AB0" w:rsidRDefault="00BC7A60" w:rsidP="00E072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22DF5857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Transcriptome</w:t>
            </w:r>
          </w:p>
        </w:tc>
        <w:tc>
          <w:tcPr>
            <w:tcW w:w="515" w:type="pct"/>
          </w:tcPr>
          <w:p w14:paraId="6D4CCA22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8" w:type="pct"/>
          </w:tcPr>
          <w:p w14:paraId="35F373F6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57B476B6" w14:textId="77777777" w:rsidR="000001E0" w:rsidRDefault="000001E0" w:rsidP="000001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RX080603</w:t>
            </w:r>
          </w:p>
          <w:p w14:paraId="413B15DC" w14:textId="77777777" w:rsidR="00BC7A60" w:rsidRPr="00147385" w:rsidRDefault="000001E0" w:rsidP="000001E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rom SRA, NCBI</w:t>
            </w:r>
          </w:p>
        </w:tc>
        <w:tc>
          <w:tcPr>
            <w:tcW w:w="389" w:type="pct"/>
          </w:tcPr>
          <w:p w14:paraId="12C2686D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Root</w:t>
            </w:r>
          </w:p>
        </w:tc>
      </w:tr>
      <w:tr w:rsidR="000D3FDD" w:rsidRPr="00476C71" w14:paraId="60DA17BA" w14:textId="77777777" w:rsidTr="000D3FDD">
        <w:tc>
          <w:tcPr>
            <w:tcW w:w="413" w:type="pct"/>
            <w:shd w:val="clear" w:color="auto" w:fill="auto"/>
          </w:tcPr>
          <w:p w14:paraId="1BC28A12" w14:textId="77777777" w:rsidR="00BC7A60" w:rsidRPr="00476C71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476C71">
              <w:rPr>
                <w:rFonts w:cs="Times New Roman"/>
                <w:sz w:val="16"/>
                <w:szCs w:val="16"/>
              </w:rPr>
              <w:t>CYP71AJ33</w:t>
            </w:r>
          </w:p>
        </w:tc>
        <w:tc>
          <w:tcPr>
            <w:tcW w:w="602" w:type="pct"/>
          </w:tcPr>
          <w:p w14:paraId="1137956E" w14:textId="77777777" w:rsidR="00BC7A60" w:rsidRPr="00476C71" w:rsidRDefault="00BC7A60" w:rsidP="005C46C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upleurum salicifolium </w:t>
            </w:r>
            <w:r w:rsidRPr="00476C71">
              <w:rPr>
                <w:rFonts w:ascii="Times New Roman" w:hAnsi="Times New Roman" w:cs="Times New Roman"/>
                <w:sz w:val="16"/>
                <w:szCs w:val="16"/>
              </w:rPr>
              <w:t xml:space="preserve">R.Br. (Bupleureae) </w:t>
            </w:r>
          </w:p>
        </w:tc>
        <w:tc>
          <w:tcPr>
            <w:tcW w:w="489" w:type="pct"/>
          </w:tcPr>
          <w:p w14:paraId="1C6C5BFA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04115672" w14:textId="2FCBF7AC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pct"/>
          </w:tcPr>
          <w:p w14:paraId="282E17FA" w14:textId="77777777" w:rsidR="00BC7A60" w:rsidRPr="006C0AB0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0B5A8D04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PCR</w:t>
            </w:r>
          </w:p>
        </w:tc>
        <w:tc>
          <w:tcPr>
            <w:tcW w:w="515" w:type="pct"/>
          </w:tcPr>
          <w:p w14:paraId="2BE098F6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S2006-0495A</w:t>
            </w:r>
          </w:p>
        </w:tc>
        <w:tc>
          <w:tcPr>
            <w:tcW w:w="438" w:type="pct"/>
          </w:tcPr>
          <w:p w14:paraId="6258EC48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086D7AF9" w14:textId="42D92A29" w:rsidR="00BC7A60" w:rsidRPr="00147385" w:rsidRDefault="00BC4DB2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otanical Garden</w:t>
            </w:r>
          </w:p>
        </w:tc>
        <w:tc>
          <w:tcPr>
            <w:tcW w:w="389" w:type="pct"/>
          </w:tcPr>
          <w:p w14:paraId="6B135CC0" w14:textId="77777777" w:rsidR="00BC7A60" w:rsidRPr="00147385" w:rsidRDefault="00BC7A60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2E5A7F" w:rsidRPr="00476C71" w14:paraId="4CD2E7F8" w14:textId="77777777" w:rsidTr="000D3FDD">
        <w:tc>
          <w:tcPr>
            <w:tcW w:w="413" w:type="pct"/>
            <w:shd w:val="clear" w:color="auto" w:fill="auto"/>
          </w:tcPr>
          <w:p w14:paraId="6BAB5D47" w14:textId="48323585" w:rsidR="002E5A7F" w:rsidRDefault="002E5A7F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YP71AJ35</w:t>
            </w:r>
          </w:p>
        </w:tc>
        <w:tc>
          <w:tcPr>
            <w:tcW w:w="602" w:type="pct"/>
          </w:tcPr>
          <w:p w14:paraId="28266A00" w14:textId="13B7F11E" w:rsidR="002E5A7F" w:rsidRPr="00476C71" w:rsidRDefault="002E5A7F" w:rsidP="005C46C7">
            <w:pPr>
              <w:pStyle w:val="Defaul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Pastinaca sativa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L. (Tordyliinae, Tordylieae)*</w:t>
            </w:r>
          </w:p>
        </w:tc>
        <w:tc>
          <w:tcPr>
            <w:tcW w:w="489" w:type="pct"/>
          </w:tcPr>
          <w:p w14:paraId="64BD498E" w14:textId="524E47A5" w:rsidR="002E5A7F" w:rsidRPr="00147385" w:rsidRDefault="002E5A7F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4CBBB855" w14:textId="06FFD496" w:rsidR="002E5A7F" w:rsidRPr="00147385" w:rsidRDefault="002E5A7F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rtial</w:t>
            </w:r>
            <w:r w:rsidR="00C74655">
              <w:rPr>
                <w:rFonts w:cs="Times New Roman"/>
                <w:sz w:val="16"/>
                <w:szCs w:val="16"/>
              </w:rPr>
              <w:t xml:space="preserve"> (</w:t>
            </w:r>
            <w:r w:rsidR="00E814C9">
              <w:rPr>
                <w:rFonts w:cs="Times New Roman"/>
                <w:sz w:val="16"/>
                <w:szCs w:val="16"/>
              </w:rPr>
              <w:t>299-494</w:t>
            </w:r>
            <w:r w:rsidR="00C7465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360" w:type="pct"/>
          </w:tcPr>
          <w:p w14:paraId="589B765C" w14:textId="77777777" w:rsidR="002E5A7F" w:rsidRPr="006C0AB0" w:rsidRDefault="002E5A7F" w:rsidP="00E07259">
            <w:pPr>
              <w:pStyle w:val="HTMLPreformatted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5F188D53" w14:textId="7DDF5617" w:rsidR="002E5A7F" w:rsidRPr="00147385" w:rsidRDefault="00D62FBF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ranscriptome</w:t>
            </w:r>
          </w:p>
        </w:tc>
        <w:tc>
          <w:tcPr>
            <w:tcW w:w="515" w:type="pct"/>
          </w:tcPr>
          <w:p w14:paraId="4BF28431" w14:textId="68C41C76" w:rsidR="002E5A7F" w:rsidRPr="00147385" w:rsidRDefault="00FC348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g</w:t>
            </w:r>
            <w:r w:rsidR="00531CBE">
              <w:rPr>
                <w:rFonts w:cs="Times New Roman"/>
                <w:sz w:val="16"/>
                <w:szCs w:val="16"/>
              </w:rPr>
              <w:t xml:space="preserve"> 10479</w:t>
            </w:r>
          </w:p>
        </w:tc>
        <w:tc>
          <w:tcPr>
            <w:tcW w:w="438" w:type="pct"/>
          </w:tcPr>
          <w:p w14:paraId="31C619E1" w14:textId="77777777" w:rsidR="002E5A7F" w:rsidRPr="00147385" w:rsidRDefault="002E5A7F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058B6B2D" w14:textId="06BF3579" w:rsidR="008810A3" w:rsidRPr="00147385" w:rsidRDefault="008810A3" w:rsidP="008810A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ultivated</w:t>
            </w:r>
          </w:p>
          <w:p w14:paraId="17DB8A8F" w14:textId="7C7833F9" w:rsidR="002E5A7F" w:rsidRPr="00147385" w:rsidRDefault="002E5A7F" w:rsidP="00FC348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9" w:type="pct"/>
          </w:tcPr>
          <w:p w14:paraId="5C5F3DCE" w14:textId="7ABD6D8F" w:rsidR="002E5A7F" w:rsidRPr="00147385" w:rsidRDefault="00A12577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019BDAA7" w14:textId="77777777" w:rsidTr="000D3FDD">
        <w:tc>
          <w:tcPr>
            <w:tcW w:w="413" w:type="pct"/>
            <w:shd w:val="clear" w:color="auto" w:fill="auto"/>
          </w:tcPr>
          <w:p w14:paraId="4A5E2FA1" w14:textId="531FF356" w:rsidR="00604704" w:rsidRPr="00476C71" w:rsidRDefault="0060470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YP71AJ36</w:t>
            </w:r>
          </w:p>
        </w:tc>
        <w:tc>
          <w:tcPr>
            <w:tcW w:w="602" w:type="pct"/>
          </w:tcPr>
          <w:p w14:paraId="1A560DEE" w14:textId="12A9CB71" w:rsidR="00604704" w:rsidRPr="00476C71" w:rsidRDefault="002E5A7F" w:rsidP="005C46C7">
            <w:pPr>
              <w:pStyle w:val="Defaul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Pastinaca sativa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L. (Tordyliinae, Tordylieae)*</w:t>
            </w:r>
          </w:p>
        </w:tc>
        <w:tc>
          <w:tcPr>
            <w:tcW w:w="489" w:type="pct"/>
          </w:tcPr>
          <w:p w14:paraId="72612026" w14:textId="201F691F" w:rsidR="00604704" w:rsidRPr="00147385" w:rsidRDefault="002E5A7F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131B56F5" w14:textId="1F8B4560" w:rsidR="00604704" w:rsidRPr="00147385" w:rsidRDefault="002E5A7F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rtial</w:t>
            </w:r>
            <w:r w:rsidR="00C74655">
              <w:rPr>
                <w:rFonts w:cs="Times New Roman"/>
                <w:sz w:val="16"/>
                <w:szCs w:val="16"/>
              </w:rPr>
              <w:t xml:space="preserve"> (</w:t>
            </w:r>
            <w:r w:rsidR="00E814C9">
              <w:rPr>
                <w:rFonts w:cs="Times New Roman"/>
                <w:sz w:val="16"/>
                <w:szCs w:val="16"/>
              </w:rPr>
              <w:t>302-494</w:t>
            </w:r>
            <w:r w:rsidR="00C7465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360" w:type="pct"/>
          </w:tcPr>
          <w:p w14:paraId="1AE39FF1" w14:textId="77777777" w:rsidR="00604704" w:rsidRPr="006C0AB0" w:rsidRDefault="00604704" w:rsidP="00E07259">
            <w:pPr>
              <w:pStyle w:val="HTMLPreformatted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297B971A" w14:textId="7BF6AAA3" w:rsidR="00604704" w:rsidRPr="00147385" w:rsidRDefault="00D62FBF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ranscriptome</w:t>
            </w:r>
          </w:p>
        </w:tc>
        <w:tc>
          <w:tcPr>
            <w:tcW w:w="515" w:type="pct"/>
          </w:tcPr>
          <w:p w14:paraId="05607CEB" w14:textId="71B85480" w:rsidR="00604704" w:rsidRPr="00147385" w:rsidRDefault="00FC348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g</w:t>
            </w:r>
            <w:r w:rsidR="00531CBE">
              <w:rPr>
                <w:rFonts w:cs="Times New Roman"/>
                <w:sz w:val="16"/>
                <w:szCs w:val="16"/>
              </w:rPr>
              <w:t xml:space="preserve"> 29131</w:t>
            </w:r>
          </w:p>
        </w:tc>
        <w:tc>
          <w:tcPr>
            <w:tcW w:w="438" w:type="pct"/>
          </w:tcPr>
          <w:p w14:paraId="61A4E6E3" w14:textId="77777777" w:rsidR="00604704" w:rsidRPr="00147385" w:rsidRDefault="00604704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0E3A700E" w14:textId="70730E0A" w:rsidR="00604704" w:rsidRPr="00147385" w:rsidRDefault="008810A3" w:rsidP="00FC3484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ultivated</w:t>
            </w:r>
          </w:p>
        </w:tc>
        <w:tc>
          <w:tcPr>
            <w:tcW w:w="389" w:type="pct"/>
          </w:tcPr>
          <w:p w14:paraId="72E9778A" w14:textId="7DE4EE39" w:rsidR="00604704" w:rsidRPr="00147385" w:rsidRDefault="00A12577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48DECEBC" w14:textId="77777777" w:rsidTr="000D3FDD">
        <w:tc>
          <w:tcPr>
            <w:tcW w:w="413" w:type="pct"/>
            <w:shd w:val="clear" w:color="auto" w:fill="auto"/>
          </w:tcPr>
          <w:p w14:paraId="63D31ED4" w14:textId="007F8E48" w:rsidR="00C8627D" w:rsidRDefault="00C8627D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YP71AJ37</w:t>
            </w:r>
          </w:p>
        </w:tc>
        <w:tc>
          <w:tcPr>
            <w:tcW w:w="602" w:type="pct"/>
          </w:tcPr>
          <w:p w14:paraId="3552AA05" w14:textId="16EE62BA" w:rsidR="00C8627D" w:rsidRPr="00476C71" w:rsidRDefault="002E5A7F" w:rsidP="005C46C7">
            <w:pPr>
              <w:pStyle w:val="Defaul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Pastinaca sativa </w:t>
            </w:r>
            <w:r w:rsidRPr="00476C7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L. (Tordyliinae, Tordylieae)*</w:t>
            </w:r>
          </w:p>
        </w:tc>
        <w:tc>
          <w:tcPr>
            <w:tcW w:w="489" w:type="pct"/>
          </w:tcPr>
          <w:p w14:paraId="3F515716" w14:textId="70109E7A" w:rsidR="00C8627D" w:rsidRDefault="002E5A7F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2E86B598" w14:textId="444B1850" w:rsidR="00C8627D" w:rsidRDefault="002E5A7F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rtial</w:t>
            </w:r>
            <w:r w:rsidR="00C74655">
              <w:rPr>
                <w:rFonts w:cs="Times New Roman"/>
                <w:sz w:val="16"/>
                <w:szCs w:val="16"/>
              </w:rPr>
              <w:t xml:space="preserve"> (</w:t>
            </w:r>
            <w:r w:rsidR="00E814C9">
              <w:rPr>
                <w:rFonts w:cs="Times New Roman"/>
                <w:sz w:val="16"/>
                <w:szCs w:val="16"/>
              </w:rPr>
              <w:t>1-145</w:t>
            </w:r>
            <w:r w:rsidR="00C7465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360" w:type="pct"/>
          </w:tcPr>
          <w:p w14:paraId="00F15074" w14:textId="77777777" w:rsidR="00C8627D" w:rsidRPr="006C0AB0" w:rsidRDefault="00C8627D" w:rsidP="006C0AB0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44A82983" w14:textId="40FD19D7" w:rsidR="00C8627D" w:rsidRPr="00147385" w:rsidRDefault="00D62FBF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ranscriptome</w:t>
            </w:r>
          </w:p>
        </w:tc>
        <w:tc>
          <w:tcPr>
            <w:tcW w:w="515" w:type="pct"/>
          </w:tcPr>
          <w:p w14:paraId="024D695A" w14:textId="48C67100" w:rsidR="00C8627D" w:rsidRPr="00147385" w:rsidRDefault="00FC3484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g</w:t>
            </w:r>
            <w:r w:rsidR="00531CBE">
              <w:rPr>
                <w:rFonts w:cs="Times New Roman"/>
                <w:sz w:val="16"/>
                <w:szCs w:val="16"/>
              </w:rPr>
              <w:t xml:space="preserve"> 61375</w:t>
            </w:r>
          </w:p>
        </w:tc>
        <w:tc>
          <w:tcPr>
            <w:tcW w:w="438" w:type="pct"/>
          </w:tcPr>
          <w:p w14:paraId="6ECF49B4" w14:textId="77777777" w:rsidR="00C8627D" w:rsidRPr="00147385" w:rsidRDefault="00C8627D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214B7E73" w14:textId="08EE807C" w:rsidR="00BC4DB2" w:rsidRPr="00604704" w:rsidRDefault="008810A3" w:rsidP="00FC3484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ultivated</w:t>
            </w:r>
          </w:p>
        </w:tc>
        <w:tc>
          <w:tcPr>
            <w:tcW w:w="389" w:type="pct"/>
          </w:tcPr>
          <w:p w14:paraId="683EB626" w14:textId="5293F346" w:rsidR="00C8627D" w:rsidRDefault="00A12577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af</w:t>
            </w:r>
          </w:p>
        </w:tc>
      </w:tr>
      <w:tr w:rsidR="000D3FDD" w:rsidRPr="00476C71" w14:paraId="263CAB2C" w14:textId="77777777" w:rsidTr="000D3FDD">
        <w:tc>
          <w:tcPr>
            <w:tcW w:w="413" w:type="pct"/>
            <w:shd w:val="clear" w:color="auto" w:fill="auto"/>
          </w:tcPr>
          <w:p w14:paraId="20225A10" w14:textId="388204B9" w:rsidR="00C8627D" w:rsidRDefault="00C8627D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YP71AJ38</w:t>
            </w:r>
          </w:p>
        </w:tc>
        <w:tc>
          <w:tcPr>
            <w:tcW w:w="602" w:type="pct"/>
          </w:tcPr>
          <w:p w14:paraId="60E5D88D" w14:textId="2D127849" w:rsidR="00C8627D" w:rsidRPr="00000270" w:rsidRDefault="00BC4DB2" w:rsidP="005C46C7">
            <w:pPr>
              <w:pStyle w:val="Defaul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Oenanthe javanica </w:t>
            </w:r>
            <w:r w:rsidR="00000270">
              <w:rPr>
                <w:rFonts w:ascii="Times New Roman" w:hAnsi="Times New Roman" w:cs="Times New Roman"/>
                <w:iCs/>
                <w:sz w:val="16"/>
                <w:szCs w:val="16"/>
              </w:rPr>
              <w:t>(Blume) DC.</w:t>
            </w:r>
          </w:p>
        </w:tc>
        <w:tc>
          <w:tcPr>
            <w:tcW w:w="489" w:type="pct"/>
          </w:tcPr>
          <w:p w14:paraId="6CB170A9" w14:textId="05415F7F" w:rsidR="00C8627D" w:rsidRDefault="00BC4DB2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6E3C029F" w14:textId="2904026D" w:rsidR="00C8627D" w:rsidRDefault="00BC4DB2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rtial</w:t>
            </w:r>
            <w:r w:rsidR="00EA0D17">
              <w:rPr>
                <w:rFonts w:cs="Times New Roman"/>
                <w:sz w:val="16"/>
                <w:szCs w:val="16"/>
              </w:rPr>
              <w:t xml:space="preserve"> (76-424)</w:t>
            </w:r>
          </w:p>
        </w:tc>
        <w:tc>
          <w:tcPr>
            <w:tcW w:w="360" w:type="pct"/>
          </w:tcPr>
          <w:p w14:paraId="0F3D7817" w14:textId="77777777" w:rsidR="00C8627D" w:rsidRPr="006C0AB0" w:rsidRDefault="00C8627D" w:rsidP="006C0AB0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4434B43E" w14:textId="48C15BF1" w:rsidR="00C8627D" w:rsidRPr="00147385" w:rsidRDefault="00BC4DB2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ranscriptome</w:t>
            </w:r>
          </w:p>
        </w:tc>
        <w:tc>
          <w:tcPr>
            <w:tcW w:w="515" w:type="pct"/>
          </w:tcPr>
          <w:p w14:paraId="34F3769B" w14:textId="4BB5F962" w:rsidR="00C8627D" w:rsidRPr="00147385" w:rsidRDefault="000D3FDD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g 14855</w:t>
            </w:r>
          </w:p>
        </w:tc>
        <w:tc>
          <w:tcPr>
            <w:tcW w:w="438" w:type="pct"/>
          </w:tcPr>
          <w:p w14:paraId="7B19E81B" w14:textId="77777777" w:rsidR="00C8627D" w:rsidRPr="00147385" w:rsidRDefault="00C8627D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78B1AE1A" w14:textId="77777777" w:rsidR="00C8627D" w:rsidRDefault="00EA0D17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RX434017</w:t>
            </w:r>
          </w:p>
          <w:p w14:paraId="2BEA3ECF" w14:textId="7266EDBA" w:rsidR="00EA0D17" w:rsidRPr="00604704" w:rsidRDefault="00EA0D17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From SRA, NCBI</w:t>
            </w:r>
          </w:p>
        </w:tc>
        <w:tc>
          <w:tcPr>
            <w:tcW w:w="389" w:type="pct"/>
          </w:tcPr>
          <w:p w14:paraId="54784D5C" w14:textId="0B8EE341" w:rsidR="00C8627D" w:rsidRDefault="009C0940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General</w:t>
            </w:r>
          </w:p>
        </w:tc>
      </w:tr>
      <w:tr w:rsidR="00E07259" w:rsidRPr="00476C71" w14:paraId="6AE7C553" w14:textId="77777777" w:rsidTr="000D3FDD">
        <w:tc>
          <w:tcPr>
            <w:tcW w:w="413" w:type="pct"/>
            <w:shd w:val="clear" w:color="auto" w:fill="auto"/>
          </w:tcPr>
          <w:p w14:paraId="289401F7" w14:textId="51C7780D" w:rsidR="00E07259" w:rsidRDefault="00E07259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CYP71AJ39</w:t>
            </w:r>
          </w:p>
        </w:tc>
        <w:tc>
          <w:tcPr>
            <w:tcW w:w="602" w:type="pct"/>
          </w:tcPr>
          <w:p w14:paraId="511C25AA" w14:textId="6197D302" w:rsidR="00E07259" w:rsidRDefault="002552CC" w:rsidP="005C46C7">
            <w:pPr>
              <w:pStyle w:val="Defaul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upleurum scorzonerifolium </w:t>
            </w:r>
            <w:r w:rsidRPr="00C8627D">
              <w:rPr>
                <w:rFonts w:ascii="Times New Roman" w:hAnsi="Times New Roman" w:cs="Times New Roman"/>
                <w:iCs/>
                <w:sz w:val="16"/>
                <w:szCs w:val="16"/>
              </w:rPr>
              <w:t>L.</w:t>
            </w:r>
          </w:p>
        </w:tc>
        <w:tc>
          <w:tcPr>
            <w:tcW w:w="489" w:type="pct"/>
          </w:tcPr>
          <w:p w14:paraId="3FDDC8CB" w14:textId="1886E8EB" w:rsidR="00E07259" w:rsidRDefault="002552CC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3A6CEC03" w14:textId="68A56F4F" w:rsidR="00E07259" w:rsidRDefault="002552CC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rtial (43-297)</w:t>
            </w:r>
          </w:p>
        </w:tc>
        <w:tc>
          <w:tcPr>
            <w:tcW w:w="360" w:type="pct"/>
          </w:tcPr>
          <w:p w14:paraId="7FA707E0" w14:textId="77777777" w:rsidR="00E07259" w:rsidRPr="006C0AB0" w:rsidRDefault="00E07259" w:rsidP="006C0AB0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45E625F1" w14:textId="07EAB5FC" w:rsidR="00E07259" w:rsidRDefault="002552CC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ranscriptome</w:t>
            </w:r>
          </w:p>
        </w:tc>
        <w:tc>
          <w:tcPr>
            <w:tcW w:w="515" w:type="pct"/>
          </w:tcPr>
          <w:p w14:paraId="294A7B46" w14:textId="72F3729F" w:rsidR="00E07259" w:rsidRDefault="002552CC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g 4488</w:t>
            </w:r>
          </w:p>
        </w:tc>
        <w:tc>
          <w:tcPr>
            <w:tcW w:w="438" w:type="pct"/>
          </w:tcPr>
          <w:p w14:paraId="2967F569" w14:textId="77777777" w:rsidR="00E07259" w:rsidRPr="00147385" w:rsidRDefault="00E07259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00681023" w14:textId="77777777" w:rsidR="002552CC" w:rsidRDefault="002552CC" w:rsidP="002552C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RX360424</w:t>
            </w:r>
          </w:p>
          <w:p w14:paraId="143E93D7" w14:textId="333FCA22" w:rsidR="00E07259" w:rsidRDefault="002552CC" w:rsidP="002552C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rom SRA, NCBI</w:t>
            </w:r>
          </w:p>
        </w:tc>
        <w:tc>
          <w:tcPr>
            <w:tcW w:w="389" w:type="pct"/>
          </w:tcPr>
          <w:p w14:paraId="3FBA58A7" w14:textId="1A2C9A3C" w:rsidR="00E07259" w:rsidRDefault="002552CC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oot</w:t>
            </w:r>
          </w:p>
        </w:tc>
      </w:tr>
      <w:tr w:rsidR="00E07259" w:rsidRPr="00476C71" w14:paraId="0054D6F7" w14:textId="77777777" w:rsidTr="000D3FDD">
        <w:tc>
          <w:tcPr>
            <w:tcW w:w="413" w:type="pct"/>
            <w:shd w:val="clear" w:color="auto" w:fill="auto"/>
          </w:tcPr>
          <w:p w14:paraId="6B10EBDE" w14:textId="6C557F03" w:rsidR="00E07259" w:rsidRDefault="00E07259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YP71AJ40</w:t>
            </w:r>
          </w:p>
        </w:tc>
        <w:tc>
          <w:tcPr>
            <w:tcW w:w="602" w:type="pct"/>
          </w:tcPr>
          <w:p w14:paraId="033597B7" w14:textId="6DA79110" w:rsidR="00E07259" w:rsidRDefault="00250BA1" w:rsidP="005C46C7">
            <w:pPr>
              <w:pStyle w:val="Defaul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76C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pium graveolens </w:t>
            </w:r>
            <w:r w:rsidRPr="00476C71">
              <w:rPr>
                <w:rFonts w:ascii="Times New Roman" w:hAnsi="Times New Roman" w:cs="Times New Roman"/>
                <w:sz w:val="16"/>
                <w:szCs w:val="16"/>
              </w:rPr>
              <w:t>L. (Apieae)*</w:t>
            </w:r>
          </w:p>
        </w:tc>
        <w:tc>
          <w:tcPr>
            <w:tcW w:w="489" w:type="pct"/>
          </w:tcPr>
          <w:p w14:paraId="3A0A08E5" w14:textId="2A49555B" w:rsidR="00E07259" w:rsidRDefault="00250BA1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453" w:type="pct"/>
          </w:tcPr>
          <w:p w14:paraId="2E0402A0" w14:textId="05CFC746" w:rsidR="00E07259" w:rsidRDefault="00250BA1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ull-length</w:t>
            </w:r>
          </w:p>
        </w:tc>
        <w:tc>
          <w:tcPr>
            <w:tcW w:w="360" w:type="pct"/>
          </w:tcPr>
          <w:p w14:paraId="6AE57EE7" w14:textId="77777777" w:rsidR="00E07259" w:rsidRPr="006C0AB0" w:rsidRDefault="00E07259" w:rsidP="006C0AB0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4" w:type="pct"/>
          </w:tcPr>
          <w:p w14:paraId="01424867" w14:textId="32ADC866" w:rsidR="00E07259" w:rsidRDefault="00250BA1" w:rsidP="005C46C7">
            <w:pPr>
              <w:rPr>
                <w:rFonts w:cs="Times New Roman"/>
                <w:sz w:val="16"/>
                <w:szCs w:val="16"/>
              </w:rPr>
            </w:pPr>
            <w:r w:rsidRPr="00147385">
              <w:rPr>
                <w:rFonts w:cs="Times New Roman"/>
                <w:sz w:val="16"/>
                <w:szCs w:val="16"/>
              </w:rPr>
              <w:t>Transcriptome</w:t>
            </w:r>
          </w:p>
        </w:tc>
        <w:tc>
          <w:tcPr>
            <w:tcW w:w="515" w:type="pct"/>
          </w:tcPr>
          <w:p w14:paraId="66E03ADB" w14:textId="4B46C659" w:rsidR="00E07259" w:rsidRDefault="00250BA1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g 16543</w:t>
            </w:r>
          </w:p>
        </w:tc>
        <w:tc>
          <w:tcPr>
            <w:tcW w:w="438" w:type="pct"/>
          </w:tcPr>
          <w:p w14:paraId="433EE08A" w14:textId="77777777" w:rsidR="00E07259" w:rsidRPr="00147385" w:rsidRDefault="00E07259" w:rsidP="005C46C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6" w:type="pct"/>
          </w:tcPr>
          <w:p w14:paraId="33FA3571" w14:textId="77777777" w:rsidR="00250BA1" w:rsidRDefault="00250BA1" w:rsidP="00250BA1">
            <w:pPr>
              <w:rPr>
                <w:rFonts w:cs="Times New Roman"/>
                <w:sz w:val="16"/>
                <w:szCs w:val="16"/>
              </w:rPr>
            </w:pPr>
            <w:r w:rsidRPr="00604704">
              <w:rPr>
                <w:rFonts w:cs="Times New Roman"/>
                <w:sz w:val="16"/>
                <w:szCs w:val="16"/>
              </w:rPr>
              <w:t>SRX326597</w:t>
            </w:r>
          </w:p>
          <w:p w14:paraId="5E38F289" w14:textId="20E0EFD1" w:rsidR="00E07259" w:rsidRDefault="00250BA1" w:rsidP="00250BA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rom SRA, NCBI</w:t>
            </w:r>
          </w:p>
        </w:tc>
        <w:tc>
          <w:tcPr>
            <w:tcW w:w="389" w:type="pct"/>
          </w:tcPr>
          <w:p w14:paraId="49BD5AE5" w14:textId="31F653B7" w:rsidR="00E07259" w:rsidRDefault="00250BA1" w:rsidP="005C46C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hole plant</w:t>
            </w:r>
          </w:p>
        </w:tc>
      </w:tr>
    </w:tbl>
    <w:p w14:paraId="03B701CC" w14:textId="5371204B" w:rsidR="002C1000" w:rsidRDefault="002C1000" w:rsidP="00EA0D17"/>
    <w:sectPr w:rsidR="002C1000" w:rsidSect="000D3FDD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3B5EEA"/>
    <w:multiLevelType w:val="multilevel"/>
    <w:tmpl w:val="95DA475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Calisto MT" w:hAnsi="Calisto MT" w:hint="default"/>
        <w:b/>
        <w:i w:val="0"/>
        <w:color w:val="auto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Calisto MT" w:hAnsi="Calisto MT" w:cs="Arial" w:hint="default"/>
        <w:b w:val="0"/>
        <w:bCs w:val="0"/>
        <w:i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4C4"/>
    <w:rsid w:val="000001E0"/>
    <w:rsid w:val="00000270"/>
    <w:rsid w:val="00022FB0"/>
    <w:rsid w:val="000D3FDD"/>
    <w:rsid w:val="001F6490"/>
    <w:rsid w:val="00250BA1"/>
    <w:rsid w:val="002552CC"/>
    <w:rsid w:val="002C1000"/>
    <w:rsid w:val="002D14CE"/>
    <w:rsid w:val="002E5A7F"/>
    <w:rsid w:val="003C47BE"/>
    <w:rsid w:val="0047474F"/>
    <w:rsid w:val="00531CBE"/>
    <w:rsid w:val="00547B00"/>
    <w:rsid w:val="005C46C7"/>
    <w:rsid w:val="00604704"/>
    <w:rsid w:val="00632983"/>
    <w:rsid w:val="006C0AB0"/>
    <w:rsid w:val="006D6F4D"/>
    <w:rsid w:val="00731C92"/>
    <w:rsid w:val="00860C18"/>
    <w:rsid w:val="008810A3"/>
    <w:rsid w:val="008951FE"/>
    <w:rsid w:val="008E28CC"/>
    <w:rsid w:val="008F4244"/>
    <w:rsid w:val="00911D3B"/>
    <w:rsid w:val="009C0940"/>
    <w:rsid w:val="00A12577"/>
    <w:rsid w:val="00A844C4"/>
    <w:rsid w:val="00AE0997"/>
    <w:rsid w:val="00B376E1"/>
    <w:rsid w:val="00BB48CA"/>
    <w:rsid w:val="00BC4DB2"/>
    <w:rsid w:val="00BC7A60"/>
    <w:rsid w:val="00C21D4F"/>
    <w:rsid w:val="00C24B97"/>
    <w:rsid w:val="00C74655"/>
    <w:rsid w:val="00C8627D"/>
    <w:rsid w:val="00D026C8"/>
    <w:rsid w:val="00D11029"/>
    <w:rsid w:val="00D34915"/>
    <w:rsid w:val="00D62FBF"/>
    <w:rsid w:val="00D74E19"/>
    <w:rsid w:val="00DC08F6"/>
    <w:rsid w:val="00E07259"/>
    <w:rsid w:val="00E814C9"/>
    <w:rsid w:val="00EA0D17"/>
    <w:rsid w:val="00FB460B"/>
    <w:rsid w:val="00FC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7232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4C4"/>
    <w:pPr>
      <w:spacing w:line="360" w:lineRule="auto"/>
    </w:pPr>
    <w:rPr>
      <w:rFonts w:ascii="Times New Roman" w:eastAsiaTheme="minorHAnsi" w:hAnsi="Times New Roman"/>
      <w:lang w:val="en-AU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951FE"/>
    <w:pPr>
      <w:keepNext/>
      <w:keepLines/>
      <w:numPr>
        <w:numId w:val="5"/>
      </w:numPr>
      <w:spacing w:before="360" w:after="120"/>
      <w:outlineLvl w:val="0"/>
    </w:pPr>
    <w:rPr>
      <w:b/>
      <w:bCs/>
      <w:sz w:val="28"/>
      <w:lang w:val="en-US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8951FE"/>
    <w:pPr>
      <w:keepNext/>
      <w:keepLines/>
      <w:spacing w:before="240"/>
      <w:ind w:left="578" w:hanging="578"/>
      <w:outlineLvl w:val="1"/>
    </w:pPr>
    <w:rPr>
      <w:b/>
      <w:bCs/>
      <w:sz w:val="24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8951FE"/>
    <w:pPr>
      <w:numPr>
        <w:ilvl w:val="2"/>
        <w:numId w:val="5"/>
      </w:numPr>
      <w:outlineLvl w:val="2"/>
    </w:pPr>
    <w:rPr>
      <w:b w:val="0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951FE"/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8951FE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951FE"/>
    <w:rPr>
      <w:rFonts w:ascii="Times New Roman" w:eastAsia="Times New Roman" w:hAnsi="Times New Roman"/>
      <w:b/>
      <w:bCs/>
      <w:sz w:val="28"/>
      <w:szCs w:val="24"/>
      <w:lang w:val="en-US"/>
    </w:rPr>
  </w:style>
  <w:style w:type="table" w:styleId="TableGrid">
    <w:name w:val="Table Grid"/>
    <w:basedOn w:val="TableNormal"/>
    <w:uiPriority w:val="59"/>
    <w:rsid w:val="00A844C4"/>
    <w:pPr>
      <w:spacing w:after="0" w:line="240" w:lineRule="auto"/>
    </w:pPr>
    <w:rPr>
      <w:rFonts w:eastAsiaTheme="minorHAns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844C4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4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4C4"/>
    <w:rPr>
      <w:rFonts w:ascii="Times New Roman" w:eastAsiaTheme="minorHAnsi" w:hAnsi="Times New Roman"/>
      <w:sz w:val="20"/>
      <w:szCs w:val="20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4C4"/>
    <w:rPr>
      <w:rFonts w:ascii="Tahoma" w:eastAsiaTheme="minorHAnsi" w:hAnsi="Tahoma" w:cs="Tahoma"/>
      <w:sz w:val="16"/>
      <w:szCs w:val="16"/>
      <w:lang w:val="en-AU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0A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0AB0"/>
    <w:rPr>
      <w:rFonts w:ascii="Courier New" w:hAnsi="Courier New" w:cs="Courier New"/>
      <w:sz w:val="20"/>
      <w:szCs w:val="20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4C4"/>
    <w:pPr>
      <w:spacing w:line="360" w:lineRule="auto"/>
    </w:pPr>
    <w:rPr>
      <w:rFonts w:ascii="Times New Roman" w:eastAsiaTheme="minorHAnsi" w:hAnsi="Times New Roman"/>
      <w:lang w:val="en-AU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951FE"/>
    <w:pPr>
      <w:keepNext/>
      <w:keepLines/>
      <w:numPr>
        <w:numId w:val="5"/>
      </w:numPr>
      <w:spacing w:before="360" w:after="120"/>
      <w:outlineLvl w:val="0"/>
    </w:pPr>
    <w:rPr>
      <w:b/>
      <w:bCs/>
      <w:sz w:val="28"/>
      <w:lang w:val="en-US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8951FE"/>
    <w:pPr>
      <w:keepNext/>
      <w:keepLines/>
      <w:spacing w:before="240"/>
      <w:ind w:left="578" w:hanging="578"/>
      <w:outlineLvl w:val="1"/>
    </w:pPr>
    <w:rPr>
      <w:b/>
      <w:bCs/>
      <w:sz w:val="24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8951FE"/>
    <w:pPr>
      <w:numPr>
        <w:ilvl w:val="2"/>
        <w:numId w:val="5"/>
      </w:numPr>
      <w:outlineLvl w:val="2"/>
    </w:pPr>
    <w:rPr>
      <w:b w:val="0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951FE"/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8951FE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951FE"/>
    <w:rPr>
      <w:rFonts w:ascii="Times New Roman" w:eastAsia="Times New Roman" w:hAnsi="Times New Roman"/>
      <w:b/>
      <w:bCs/>
      <w:sz w:val="28"/>
      <w:szCs w:val="24"/>
      <w:lang w:val="en-US"/>
    </w:rPr>
  </w:style>
  <w:style w:type="table" w:styleId="TableGrid">
    <w:name w:val="Table Grid"/>
    <w:basedOn w:val="TableNormal"/>
    <w:uiPriority w:val="59"/>
    <w:rsid w:val="00A844C4"/>
    <w:pPr>
      <w:spacing w:after="0" w:line="240" w:lineRule="auto"/>
    </w:pPr>
    <w:rPr>
      <w:rFonts w:eastAsiaTheme="minorHAns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844C4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4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4C4"/>
    <w:rPr>
      <w:rFonts w:ascii="Times New Roman" w:eastAsiaTheme="minorHAnsi" w:hAnsi="Times New Roman"/>
      <w:sz w:val="20"/>
      <w:szCs w:val="20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4C4"/>
    <w:rPr>
      <w:rFonts w:ascii="Tahoma" w:eastAsiaTheme="minorHAnsi" w:hAnsi="Tahoma" w:cs="Tahoma"/>
      <w:sz w:val="16"/>
      <w:szCs w:val="16"/>
      <w:lang w:val="en-AU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0A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0AB0"/>
    <w:rPr>
      <w:rFonts w:ascii="Courier New" w:hAnsi="Courier New" w:cs="Courier New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1031</Words>
  <Characters>5882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FE Faculty, University of Copenhagen</Company>
  <LinksUpToDate>false</LinksUpToDate>
  <CharactersWithSpaces>6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 Toft Simonsen</dc:creator>
  <cp:lastModifiedBy>Nocete, Rod Phillip</cp:lastModifiedBy>
  <cp:revision>18</cp:revision>
  <cp:lastPrinted>2014-12-13T16:47:00Z</cp:lastPrinted>
  <dcterms:created xsi:type="dcterms:W3CDTF">2014-11-23T19:48:00Z</dcterms:created>
  <dcterms:modified xsi:type="dcterms:W3CDTF">2015-11-21T05:05:00Z</dcterms:modified>
</cp:coreProperties>
</file>